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0ACA8" w14:textId="6908F345" w:rsidR="000A3398" w:rsidRPr="000A3398" w:rsidRDefault="007C1709" w:rsidP="000A3398">
      <w:pPr>
        <w:spacing w:after="0" w:line="240" w:lineRule="auto"/>
        <w:contextualSpacing/>
        <w:rPr>
          <w:rFonts w:ascii="Calibri" w:hAnsi="Calibri" w:cs="Calibri"/>
          <w:b/>
          <w:bCs/>
          <w:sz w:val="22"/>
          <w:szCs w:val="22"/>
        </w:rPr>
      </w:pPr>
      <w:r w:rsidRPr="000A3398">
        <w:rPr>
          <w:rFonts w:ascii="Calibri" w:hAnsi="Calibri" w:cs="Calibri"/>
          <w:b/>
          <w:bCs/>
          <w:sz w:val="22"/>
          <w:szCs w:val="22"/>
        </w:rPr>
        <w:t>Supplementary</w:t>
      </w:r>
      <w:r w:rsidR="00651A01" w:rsidRPr="000A3398">
        <w:rPr>
          <w:rFonts w:ascii="Calibri" w:hAnsi="Calibri" w:cs="Calibri"/>
          <w:b/>
          <w:bCs/>
          <w:sz w:val="22"/>
          <w:szCs w:val="22"/>
        </w:rPr>
        <w:t xml:space="preserve"> File </w:t>
      </w:r>
      <w:r w:rsidRPr="000A3398">
        <w:rPr>
          <w:rFonts w:ascii="Calibri" w:hAnsi="Calibri" w:cs="Calibri"/>
          <w:b/>
          <w:bCs/>
          <w:sz w:val="22"/>
          <w:szCs w:val="22"/>
        </w:rPr>
        <w:t>1</w:t>
      </w:r>
      <w:r w:rsidR="00651A01" w:rsidRPr="000A3398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0A3398" w:rsidRPr="000A3398">
        <w:rPr>
          <w:rFonts w:ascii="Calibri" w:hAnsi="Calibri" w:cs="Calibri"/>
          <w:b/>
          <w:bCs/>
          <w:sz w:val="22"/>
          <w:szCs w:val="22"/>
        </w:rPr>
        <w:t>Consolidated Criteria for Reporting Qualitative Studies (COREQ) Checklist</w:t>
      </w:r>
      <w:r w:rsidR="00784169">
        <w:rPr>
          <w:rFonts w:ascii="Calibri" w:hAnsi="Calibri" w:cs="Calibri"/>
          <w:b/>
          <w:bCs/>
          <w:sz w:val="22"/>
          <w:szCs w:val="22"/>
        </w:rPr>
        <w:t xml:space="preserve"> and Strategies to Enhance Rigour</w:t>
      </w:r>
    </w:p>
    <w:p w14:paraId="382B61FD" w14:textId="77777777" w:rsidR="000A3398" w:rsidRPr="000A3398" w:rsidRDefault="000A3398" w:rsidP="000A3398">
      <w:pPr>
        <w:spacing w:after="0" w:line="240" w:lineRule="auto"/>
        <w:contextualSpacing/>
        <w:rPr>
          <w:rFonts w:ascii="Calibri" w:hAnsi="Calibri" w:cs="Calibri"/>
          <w:sz w:val="22"/>
          <w:szCs w:val="22"/>
        </w:rPr>
      </w:pPr>
    </w:p>
    <w:p w14:paraId="65C72DEB" w14:textId="77777777" w:rsidR="004C19D8" w:rsidRDefault="004C19D8" w:rsidP="000A3398">
      <w:pPr>
        <w:spacing w:after="0" w:line="240" w:lineRule="auto"/>
        <w:contextualSpacing/>
        <w:rPr>
          <w:rFonts w:ascii="Calibri" w:hAnsi="Calibri" w:cs="Calibri"/>
          <w:sz w:val="22"/>
          <w:szCs w:val="22"/>
        </w:rPr>
      </w:pPr>
    </w:p>
    <w:p w14:paraId="76086EB3" w14:textId="59A0D24F" w:rsidR="00990CCB" w:rsidRPr="004C19D8" w:rsidRDefault="00F339E3" w:rsidP="00990CCB">
      <w:pPr>
        <w:spacing w:after="0" w:line="240" w:lineRule="auto"/>
        <w:contextualSpacing/>
        <w:rPr>
          <w:rFonts w:ascii="Calibri" w:hAnsi="Calibri" w:cs="Calibri"/>
          <w:color w:val="C00000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990CCB">
        <w:rPr>
          <w:rFonts w:ascii="Calibri" w:hAnsi="Calibri" w:cs="Calibri"/>
          <w:b/>
          <w:bCs/>
          <w:sz w:val="22"/>
          <w:szCs w:val="22"/>
        </w:rPr>
        <w:t>S</w:t>
      </w:r>
      <w:r>
        <w:rPr>
          <w:rFonts w:ascii="Calibri" w:hAnsi="Calibri" w:cs="Calibri"/>
          <w:b/>
          <w:bCs/>
          <w:sz w:val="22"/>
          <w:szCs w:val="22"/>
        </w:rPr>
        <w:t xml:space="preserve">1. </w:t>
      </w:r>
      <w:r>
        <w:rPr>
          <w:rFonts w:ascii="Calibri" w:hAnsi="Calibri" w:cs="Calibri"/>
          <w:sz w:val="22"/>
          <w:szCs w:val="22"/>
        </w:rPr>
        <w:t>COREQ Checklist</w:t>
      </w:r>
      <w:r w:rsidR="00990CCB">
        <w:rPr>
          <w:rFonts w:ascii="Calibri" w:hAnsi="Calibri" w:cs="Calibri"/>
          <w:sz w:val="22"/>
          <w:szCs w:val="22"/>
        </w:rPr>
        <w:t xml:space="preserve">. </w:t>
      </w:r>
      <w:r w:rsidR="00990CCB" w:rsidRPr="004C19D8">
        <w:rPr>
          <w:rFonts w:ascii="Calibri" w:hAnsi="Calibri" w:cs="Calibri"/>
          <w:color w:val="4472C4" w:themeColor="accent1"/>
          <w:sz w:val="22"/>
          <w:szCs w:val="22"/>
        </w:rPr>
        <w:t xml:space="preserve">Details that </w:t>
      </w:r>
      <w:r w:rsidR="00990CCB">
        <w:rPr>
          <w:rFonts w:ascii="Calibri" w:hAnsi="Calibri" w:cs="Calibri"/>
          <w:color w:val="4472C4" w:themeColor="accent1"/>
          <w:sz w:val="22"/>
          <w:szCs w:val="22"/>
        </w:rPr>
        <w:t>are</w:t>
      </w:r>
      <w:r w:rsidR="00990CCB" w:rsidRPr="004C19D8">
        <w:rPr>
          <w:rFonts w:ascii="Calibri" w:hAnsi="Calibri" w:cs="Calibri"/>
          <w:color w:val="4472C4" w:themeColor="accent1"/>
          <w:sz w:val="22"/>
          <w:szCs w:val="22"/>
        </w:rPr>
        <w:t xml:space="preserve"> reported in the main text are indicated in blue.</w:t>
      </w:r>
      <w:r w:rsidR="00990CCB">
        <w:rPr>
          <w:rFonts w:ascii="Calibri" w:hAnsi="Calibri" w:cs="Calibri"/>
          <w:color w:val="4472C4" w:themeColor="accent1"/>
          <w:sz w:val="22"/>
          <w:szCs w:val="22"/>
        </w:rPr>
        <w:t xml:space="preserve"> </w:t>
      </w:r>
      <w:r w:rsidR="00990CCB" w:rsidRPr="00FF4E49">
        <w:rPr>
          <w:rFonts w:ascii="Calibri" w:hAnsi="Calibri" w:cs="Calibri"/>
          <w:color w:val="7030A0"/>
          <w:sz w:val="22"/>
          <w:szCs w:val="22"/>
        </w:rPr>
        <w:t xml:space="preserve">Details available in the published protocol are indicated in purple. </w:t>
      </w:r>
      <w:r w:rsidR="00990CCB" w:rsidRPr="004C19D8">
        <w:rPr>
          <w:rFonts w:ascii="Calibri" w:hAnsi="Calibri" w:cs="Calibri"/>
          <w:color w:val="C00000"/>
          <w:sz w:val="22"/>
          <w:szCs w:val="22"/>
        </w:rPr>
        <w:t>Additional details only provided in this supplementary file are indicated in red.</w:t>
      </w:r>
    </w:p>
    <w:p w14:paraId="35DE974A" w14:textId="3C8BCB54" w:rsidR="00F339E3" w:rsidRPr="00F339E3" w:rsidRDefault="00F339E3" w:rsidP="000A3398">
      <w:pPr>
        <w:spacing w:after="0" w:line="240" w:lineRule="auto"/>
        <w:contextualSpacing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3614"/>
        <w:gridCol w:w="3614"/>
      </w:tblGrid>
      <w:tr w:rsidR="000A3398" w:rsidRPr="000A3398" w14:paraId="6489F899" w14:textId="77777777" w:rsidTr="001A68BD">
        <w:tc>
          <w:tcPr>
            <w:tcW w:w="562" w:type="dxa"/>
          </w:tcPr>
          <w:p w14:paraId="038F2A9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No.</w:t>
            </w:r>
          </w:p>
        </w:tc>
        <w:tc>
          <w:tcPr>
            <w:tcW w:w="1560" w:type="dxa"/>
          </w:tcPr>
          <w:p w14:paraId="2660ABCF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Item</w:t>
            </w:r>
          </w:p>
        </w:tc>
        <w:tc>
          <w:tcPr>
            <w:tcW w:w="3614" w:type="dxa"/>
          </w:tcPr>
          <w:p w14:paraId="65ABE157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Guide Questions/Description</w:t>
            </w:r>
          </w:p>
        </w:tc>
        <w:tc>
          <w:tcPr>
            <w:tcW w:w="3614" w:type="dxa"/>
          </w:tcPr>
          <w:p w14:paraId="0DF0A8D7" w14:textId="692D8546" w:rsidR="000A3398" w:rsidRPr="000A3398" w:rsidRDefault="00C72A84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ported/Additional Details</w:t>
            </w:r>
          </w:p>
        </w:tc>
      </w:tr>
      <w:tr w:rsidR="000A3398" w:rsidRPr="000A3398" w14:paraId="2092848A" w14:textId="77777777" w:rsidTr="001A68BD">
        <w:tc>
          <w:tcPr>
            <w:tcW w:w="9350" w:type="dxa"/>
            <w:gridSpan w:val="4"/>
          </w:tcPr>
          <w:p w14:paraId="1C13042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0A3398" w:rsidRPr="000A3398" w14:paraId="272D7C11" w14:textId="77777777" w:rsidTr="001A68BD">
        <w:tc>
          <w:tcPr>
            <w:tcW w:w="9350" w:type="dxa"/>
            <w:gridSpan w:val="4"/>
          </w:tcPr>
          <w:p w14:paraId="2FF3631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Personal characteristics</w:t>
            </w:r>
          </w:p>
        </w:tc>
      </w:tr>
      <w:tr w:rsidR="000A3398" w:rsidRPr="000A3398" w14:paraId="64C84048" w14:textId="77777777" w:rsidTr="001A68BD">
        <w:tc>
          <w:tcPr>
            <w:tcW w:w="562" w:type="dxa"/>
          </w:tcPr>
          <w:p w14:paraId="16FD64A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120C2C2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Interviewer/ facilitator</w:t>
            </w:r>
          </w:p>
        </w:tc>
        <w:tc>
          <w:tcPr>
            <w:tcW w:w="3614" w:type="dxa"/>
          </w:tcPr>
          <w:p w14:paraId="7806657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3614" w:type="dxa"/>
          </w:tcPr>
          <w:p w14:paraId="286FD196" w14:textId="11479DE4" w:rsidR="000A3398" w:rsidRPr="000A3398" w:rsidRDefault="004C19D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</w:rPr>
              <w:t>Primary author</w:t>
            </w:r>
          </w:p>
        </w:tc>
      </w:tr>
      <w:tr w:rsidR="000A3398" w:rsidRPr="000A3398" w14:paraId="302F9DE6" w14:textId="77777777" w:rsidTr="001A68BD">
        <w:tc>
          <w:tcPr>
            <w:tcW w:w="562" w:type="dxa"/>
          </w:tcPr>
          <w:p w14:paraId="7156ED5C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14:paraId="2EDCCF25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Credentials</w:t>
            </w:r>
          </w:p>
        </w:tc>
        <w:tc>
          <w:tcPr>
            <w:tcW w:w="3614" w:type="dxa"/>
          </w:tcPr>
          <w:p w14:paraId="6803877F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What were the researcher’s credentials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PhD, MD</w:t>
            </w:r>
          </w:p>
        </w:tc>
        <w:tc>
          <w:tcPr>
            <w:tcW w:w="3614" w:type="dxa"/>
          </w:tcPr>
          <w:p w14:paraId="6A71F0CB" w14:textId="5CFBC6A1" w:rsidR="000A3398" w:rsidRPr="000A3398" w:rsidRDefault="00905A2F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C00000"/>
                <w:sz w:val="22"/>
                <w:szCs w:val="22"/>
              </w:rPr>
              <w:t>P</w:t>
            </w:r>
            <w:r w:rsidR="00F90F1E" w:rsidRPr="004C19D8">
              <w:rPr>
                <w:rFonts w:ascii="Calibri" w:hAnsi="Calibri" w:cs="Calibri"/>
                <w:color w:val="C00000"/>
                <w:sz w:val="22"/>
                <w:szCs w:val="22"/>
              </w:rPr>
              <w:t>rimary author</w:t>
            </w:r>
            <w:r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: </w:t>
            </w:r>
            <w:r w:rsidR="008E23A8" w:rsidRPr="004C19D8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BScN and BFA degrees. </w:t>
            </w:r>
            <w:r w:rsidR="00EA0230" w:rsidRPr="004C19D8">
              <w:rPr>
                <w:rFonts w:ascii="Calibri" w:hAnsi="Calibri" w:cs="Calibri"/>
                <w:color w:val="C00000"/>
                <w:sz w:val="22"/>
                <w:szCs w:val="22"/>
              </w:rPr>
              <w:t>Credentials of co-authors include</w:t>
            </w:r>
            <w:r w:rsidR="00136141" w:rsidRPr="004C19D8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PhD, RN, MD, MSW, MBA, and BA.</w:t>
            </w:r>
          </w:p>
        </w:tc>
      </w:tr>
      <w:tr w:rsidR="000A3398" w:rsidRPr="000A3398" w14:paraId="7C829489" w14:textId="77777777" w:rsidTr="001A68BD">
        <w:tc>
          <w:tcPr>
            <w:tcW w:w="562" w:type="dxa"/>
          </w:tcPr>
          <w:p w14:paraId="2DC94797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14:paraId="1DCC26D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Occupation</w:t>
            </w:r>
          </w:p>
        </w:tc>
        <w:tc>
          <w:tcPr>
            <w:tcW w:w="3614" w:type="dxa"/>
          </w:tcPr>
          <w:p w14:paraId="3BFA449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3614" w:type="dxa"/>
          </w:tcPr>
          <w:p w14:paraId="0B2744AF" w14:textId="6D18EC85" w:rsidR="000A3398" w:rsidRPr="000A3398" w:rsidRDefault="00905A2F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512FA">
              <w:rPr>
                <w:rFonts w:ascii="Calibri" w:hAnsi="Calibri" w:cs="Calibri"/>
                <w:color w:val="7030A0"/>
                <w:sz w:val="22"/>
                <w:szCs w:val="22"/>
              </w:rPr>
              <w:t>Primary author:</w:t>
            </w:r>
            <w:r w:rsidR="0087407A" w:rsidRPr="005512FA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doctoral student</w:t>
            </w:r>
            <w:r w:rsidR="00B612BF" w:rsidRPr="005512FA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and registered nurse</w:t>
            </w:r>
            <w:r w:rsidR="0087407A" w:rsidRPr="005512FA">
              <w:rPr>
                <w:rFonts w:ascii="Calibri" w:hAnsi="Calibri" w:cs="Calibri"/>
                <w:color w:val="7030A0"/>
                <w:sz w:val="22"/>
                <w:szCs w:val="22"/>
              </w:rPr>
              <w:t>.</w:t>
            </w:r>
            <w:r w:rsidR="0087407A" w:rsidRPr="008A2215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Co-authors: associate professor, </w:t>
            </w:r>
            <w:r w:rsidR="00B612BF" w:rsidRPr="008A2215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professor, </w:t>
            </w:r>
            <w:r w:rsidR="008A2215" w:rsidRPr="008A2215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physician, </w:t>
            </w:r>
            <w:r w:rsidR="008A2215" w:rsidRPr="005512FA">
              <w:rPr>
                <w:rFonts w:ascii="Calibri" w:hAnsi="Calibri" w:cs="Calibri"/>
                <w:color w:val="7030A0"/>
                <w:sz w:val="22"/>
                <w:szCs w:val="22"/>
              </w:rPr>
              <w:t>parent with lived experience</w:t>
            </w:r>
          </w:p>
        </w:tc>
      </w:tr>
      <w:tr w:rsidR="000A3398" w:rsidRPr="000A3398" w14:paraId="1CFD5BDE" w14:textId="77777777" w:rsidTr="001A68BD">
        <w:tc>
          <w:tcPr>
            <w:tcW w:w="562" w:type="dxa"/>
          </w:tcPr>
          <w:p w14:paraId="388936F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14:paraId="030F856B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Gender</w:t>
            </w:r>
          </w:p>
        </w:tc>
        <w:tc>
          <w:tcPr>
            <w:tcW w:w="3614" w:type="dxa"/>
          </w:tcPr>
          <w:p w14:paraId="057E16D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as the researcher male or female?</w:t>
            </w:r>
          </w:p>
        </w:tc>
        <w:tc>
          <w:tcPr>
            <w:tcW w:w="3614" w:type="dxa"/>
          </w:tcPr>
          <w:p w14:paraId="513FF095" w14:textId="3F00FC8D" w:rsidR="000A3398" w:rsidRPr="000A3398" w:rsidRDefault="0024466A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24466A">
              <w:rPr>
                <w:rFonts w:ascii="Calibri" w:hAnsi="Calibri" w:cs="Calibri"/>
                <w:color w:val="C00000"/>
                <w:sz w:val="22"/>
                <w:szCs w:val="22"/>
              </w:rPr>
              <w:t>Primary author: female. Research team included male and female members.</w:t>
            </w:r>
          </w:p>
        </w:tc>
      </w:tr>
      <w:tr w:rsidR="000A3398" w:rsidRPr="000A3398" w14:paraId="4A8A35A8" w14:textId="77777777" w:rsidTr="001A68BD">
        <w:tc>
          <w:tcPr>
            <w:tcW w:w="562" w:type="dxa"/>
          </w:tcPr>
          <w:p w14:paraId="3EBA1A6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14:paraId="0492E710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Experience and training</w:t>
            </w:r>
          </w:p>
        </w:tc>
        <w:tc>
          <w:tcPr>
            <w:tcW w:w="3614" w:type="dxa"/>
          </w:tcPr>
          <w:p w14:paraId="12B712E7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3614" w:type="dxa"/>
          </w:tcPr>
          <w:p w14:paraId="145CE357" w14:textId="7FD9118E" w:rsidR="000A3398" w:rsidRPr="000A3398" w:rsidRDefault="00CA3901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24466A">
              <w:rPr>
                <w:rFonts w:ascii="Calibri" w:hAnsi="Calibri" w:cs="Calibri"/>
                <w:color w:val="C00000"/>
                <w:sz w:val="22"/>
                <w:szCs w:val="22"/>
              </w:rPr>
              <w:t>Primary author</w:t>
            </w:r>
            <w:r w:rsidR="00494AED">
              <w:rPr>
                <w:rFonts w:ascii="Calibri" w:hAnsi="Calibri" w:cs="Calibri"/>
                <w:color w:val="C00000"/>
                <w:sz w:val="22"/>
                <w:szCs w:val="22"/>
              </w:rPr>
              <w:t>: graduate level research training</w:t>
            </w:r>
            <w:r w:rsidR="00F71527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</w:t>
            </w:r>
            <w:r w:rsidR="00494AED">
              <w:rPr>
                <w:rFonts w:ascii="Calibri" w:hAnsi="Calibri" w:cs="Calibri"/>
                <w:color w:val="C00000"/>
                <w:sz w:val="22"/>
                <w:szCs w:val="22"/>
              </w:rPr>
              <w:t>in qualitative methods</w:t>
            </w:r>
            <w:r w:rsidR="00F71527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, </w:t>
            </w:r>
            <w:r w:rsidR="00F71527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>experience as a pediatric registered nurse</w:t>
            </w:r>
            <w:r w:rsidR="005327DF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. </w:t>
            </w:r>
            <w:r w:rsidR="005327DF">
              <w:rPr>
                <w:rFonts w:ascii="Calibri" w:hAnsi="Calibri" w:cs="Calibri"/>
                <w:color w:val="C00000"/>
                <w:sz w:val="22"/>
                <w:szCs w:val="22"/>
              </w:rPr>
              <w:t>Academic co-authors: senior researchers</w:t>
            </w:r>
            <w:r w:rsidR="00F71527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with previous experience conducting qualitative research, clinician experience</w:t>
            </w:r>
            <w:r w:rsidR="005327DF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. </w:t>
            </w:r>
            <w:r w:rsidR="005327DF" w:rsidRPr="00775AD2">
              <w:rPr>
                <w:rFonts w:ascii="Calibri" w:hAnsi="Calibri" w:cs="Calibri"/>
                <w:color w:val="C00000"/>
                <w:sz w:val="22"/>
                <w:szCs w:val="22"/>
              </w:rPr>
              <w:t>Parent co-researchers:</w:t>
            </w:r>
            <w:r w:rsidRPr="00775AD2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</w:t>
            </w:r>
            <w:r w:rsidR="00D44FBC" w:rsidRPr="00775AD2">
              <w:rPr>
                <w:rFonts w:ascii="Calibri" w:hAnsi="Calibri" w:cs="Calibri"/>
                <w:color w:val="C00000"/>
                <w:sz w:val="22"/>
                <w:szCs w:val="22"/>
              </w:rPr>
              <w:t>TCPS</w:t>
            </w:r>
            <w:proofErr w:type="gramStart"/>
            <w:r w:rsidR="00D44FBC" w:rsidRPr="00775AD2">
              <w:rPr>
                <w:rFonts w:ascii="Calibri" w:hAnsi="Calibri" w:cs="Calibri"/>
                <w:color w:val="C00000"/>
                <w:sz w:val="22"/>
                <w:szCs w:val="22"/>
              </w:rPr>
              <w:t>2:CORE</w:t>
            </w:r>
            <w:proofErr w:type="gramEnd"/>
            <w:r w:rsidR="00D44FBC" w:rsidRPr="00775AD2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ethics training, ad hoc research training provided by primary author.</w:t>
            </w:r>
            <w:r w:rsidR="003D1FCD">
              <w:rPr>
                <w:rFonts w:ascii="Calibri" w:hAnsi="Calibri" w:cs="Calibri"/>
                <w:color w:val="C00000"/>
                <w:sz w:val="22"/>
                <w:szCs w:val="22"/>
              </w:rPr>
              <w:t xml:space="preserve"> </w:t>
            </w:r>
          </w:p>
        </w:tc>
      </w:tr>
      <w:tr w:rsidR="000A3398" w:rsidRPr="000A3398" w14:paraId="353CA211" w14:textId="77777777" w:rsidTr="001A68BD">
        <w:tc>
          <w:tcPr>
            <w:tcW w:w="9350" w:type="dxa"/>
            <w:gridSpan w:val="4"/>
          </w:tcPr>
          <w:p w14:paraId="3339389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Relationship with participants</w:t>
            </w:r>
          </w:p>
        </w:tc>
      </w:tr>
      <w:tr w:rsidR="000A3398" w:rsidRPr="000A3398" w14:paraId="2D221D84" w14:textId="77777777" w:rsidTr="001A68BD">
        <w:tc>
          <w:tcPr>
            <w:tcW w:w="562" w:type="dxa"/>
          </w:tcPr>
          <w:p w14:paraId="72223C4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14:paraId="266EF198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Relationship established</w:t>
            </w:r>
          </w:p>
        </w:tc>
        <w:tc>
          <w:tcPr>
            <w:tcW w:w="3614" w:type="dxa"/>
          </w:tcPr>
          <w:p w14:paraId="0937157C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3614" w:type="dxa"/>
          </w:tcPr>
          <w:p w14:paraId="213FF18B" w14:textId="23C1AFF8" w:rsidR="000A3398" w:rsidRPr="000A3398" w:rsidRDefault="00F348FB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F348FB">
              <w:rPr>
                <w:rFonts w:ascii="Calibri" w:hAnsi="Calibri" w:cs="Calibri"/>
                <w:color w:val="C00000"/>
                <w:sz w:val="22"/>
                <w:szCs w:val="22"/>
              </w:rPr>
              <w:t>No</w:t>
            </w:r>
          </w:p>
        </w:tc>
      </w:tr>
      <w:tr w:rsidR="000A3398" w:rsidRPr="000A3398" w14:paraId="651806DB" w14:textId="77777777" w:rsidTr="001A68BD">
        <w:tc>
          <w:tcPr>
            <w:tcW w:w="562" w:type="dxa"/>
          </w:tcPr>
          <w:p w14:paraId="10D3176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560" w:type="dxa"/>
          </w:tcPr>
          <w:p w14:paraId="0D3500EB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Participant knowledge of the interviewer</w:t>
            </w:r>
          </w:p>
        </w:tc>
        <w:tc>
          <w:tcPr>
            <w:tcW w:w="3614" w:type="dxa"/>
          </w:tcPr>
          <w:p w14:paraId="4570E39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What did the participants know about the researcher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personal goals, reasons for doing the research</w:t>
            </w:r>
          </w:p>
        </w:tc>
        <w:tc>
          <w:tcPr>
            <w:tcW w:w="3614" w:type="dxa"/>
          </w:tcPr>
          <w:p w14:paraId="16D7850D" w14:textId="4031FD31" w:rsidR="000A3398" w:rsidRPr="000A3398" w:rsidRDefault="00EF5BF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  <w:highlight w:val="cyan"/>
              </w:rPr>
            </w:pPr>
            <w:r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Participants were told that the primary author (interviewer) was a nursing </w:t>
            </w:r>
            <w:r w:rsidR="00EA5E77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>PhD student</w:t>
            </w:r>
            <w:r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and registered nurse at a</w:t>
            </w:r>
            <w:r w:rsidR="00EA5E77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children’s hospital</w:t>
            </w:r>
            <w:r w:rsidRPr="00B607C0">
              <w:rPr>
                <w:rFonts w:ascii="Calibri" w:hAnsi="Calibri" w:cs="Calibri"/>
                <w:color w:val="7030A0"/>
                <w:sz w:val="22"/>
                <w:szCs w:val="22"/>
              </w:rPr>
              <w:t>.</w:t>
            </w:r>
            <w:r w:rsidR="00EE1873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The primary author explained that </w:t>
            </w:r>
            <w:r w:rsidR="00214D52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>the research team is</w:t>
            </w:r>
            <w:r w:rsidR="00EE1873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interested in learning more</w:t>
            </w:r>
            <w:r w:rsidR="00A039B1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about the transition to </w:t>
            </w:r>
            <w:r w:rsidR="00A039B1" w:rsidRPr="00B607C0">
              <w:rPr>
                <w:rFonts w:ascii="Calibri" w:hAnsi="Calibri" w:cs="Calibri"/>
                <w:color w:val="7030A0"/>
                <w:sz w:val="22"/>
                <w:szCs w:val="22"/>
              </w:rPr>
              <w:lastRenderedPageBreak/>
              <w:t>adulthood and transfer to adult services for YMC and their families.</w:t>
            </w:r>
          </w:p>
        </w:tc>
      </w:tr>
      <w:tr w:rsidR="000A3398" w:rsidRPr="000A3398" w14:paraId="213BE2AB" w14:textId="77777777" w:rsidTr="001A68BD">
        <w:tc>
          <w:tcPr>
            <w:tcW w:w="562" w:type="dxa"/>
          </w:tcPr>
          <w:p w14:paraId="65CBF62B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lastRenderedPageBreak/>
              <w:t>8</w:t>
            </w:r>
          </w:p>
        </w:tc>
        <w:tc>
          <w:tcPr>
            <w:tcW w:w="1560" w:type="dxa"/>
          </w:tcPr>
          <w:p w14:paraId="5CAFBE10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Interviewer characteristics</w:t>
            </w:r>
          </w:p>
        </w:tc>
        <w:tc>
          <w:tcPr>
            <w:tcW w:w="3614" w:type="dxa"/>
          </w:tcPr>
          <w:p w14:paraId="5D1B61F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What characteristics were reported about the interviewer/facilitator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Bias, assumptions, reasons and interests in the research topic</w:t>
            </w:r>
          </w:p>
        </w:tc>
        <w:tc>
          <w:tcPr>
            <w:tcW w:w="3614" w:type="dxa"/>
          </w:tcPr>
          <w:p w14:paraId="7E8A7873" w14:textId="5DF388D6" w:rsidR="000A3398" w:rsidRPr="000A3398" w:rsidRDefault="00FA518E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The interviewer was a </w:t>
            </w:r>
            <w:r w:rsidR="001F4025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doctoral nursing student and </w:t>
            </w:r>
            <w:r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registered nurse who worked in </w:t>
            </w:r>
            <w:r w:rsidR="001F4025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>a children’s hospital, in an acute medicine and complex care setting.</w:t>
            </w:r>
          </w:p>
        </w:tc>
      </w:tr>
      <w:tr w:rsidR="000A3398" w:rsidRPr="000A3398" w14:paraId="167F3E64" w14:textId="77777777" w:rsidTr="001A68BD">
        <w:tc>
          <w:tcPr>
            <w:tcW w:w="9350" w:type="dxa"/>
            <w:gridSpan w:val="4"/>
          </w:tcPr>
          <w:p w14:paraId="11737C9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b/>
                <w:bCs/>
                <w:sz w:val="22"/>
                <w:szCs w:val="22"/>
              </w:rPr>
              <w:t>Domain 2: study design</w:t>
            </w:r>
          </w:p>
        </w:tc>
      </w:tr>
      <w:tr w:rsidR="000A3398" w:rsidRPr="000A3398" w14:paraId="6FC79024" w14:textId="77777777" w:rsidTr="001A68BD">
        <w:tc>
          <w:tcPr>
            <w:tcW w:w="9350" w:type="dxa"/>
            <w:gridSpan w:val="4"/>
          </w:tcPr>
          <w:p w14:paraId="2A89492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Theoretical framework</w:t>
            </w:r>
          </w:p>
        </w:tc>
      </w:tr>
      <w:tr w:rsidR="000A3398" w:rsidRPr="000A3398" w14:paraId="792CA16A" w14:textId="77777777" w:rsidTr="001A68BD">
        <w:tc>
          <w:tcPr>
            <w:tcW w:w="562" w:type="dxa"/>
          </w:tcPr>
          <w:p w14:paraId="55F19968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560" w:type="dxa"/>
          </w:tcPr>
          <w:p w14:paraId="30970D0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Methodological orientation and theory</w:t>
            </w:r>
          </w:p>
        </w:tc>
        <w:tc>
          <w:tcPr>
            <w:tcW w:w="3614" w:type="dxa"/>
          </w:tcPr>
          <w:p w14:paraId="2DDB0AF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What methodological orientation was stated to underpin the study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grounded theory, discourse analysis, ethnography, phenomenology, content analysis</w:t>
            </w:r>
          </w:p>
        </w:tc>
        <w:tc>
          <w:tcPr>
            <w:tcW w:w="3614" w:type="dxa"/>
          </w:tcPr>
          <w:p w14:paraId="473FE478" w14:textId="4F33E10A" w:rsidR="000A3398" w:rsidRPr="000A3398" w:rsidRDefault="002F5B2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2F5B28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Explanatory case study</w:t>
            </w:r>
          </w:p>
        </w:tc>
      </w:tr>
      <w:tr w:rsidR="000A3398" w:rsidRPr="000A3398" w14:paraId="705F45CC" w14:textId="77777777" w:rsidTr="001A68BD">
        <w:tc>
          <w:tcPr>
            <w:tcW w:w="9350" w:type="dxa"/>
            <w:gridSpan w:val="4"/>
          </w:tcPr>
          <w:p w14:paraId="403946D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Participant selection</w:t>
            </w:r>
          </w:p>
        </w:tc>
      </w:tr>
      <w:tr w:rsidR="000A3398" w:rsidRPr="000A3398" w14:paraId="7A3C50B8" w14:textId="77777777" w:rsidTr="001A68BD">
        <w:tc>
          <w:tcPr>
            <w:tcW w:w="562" w:type="dxa"/>
          </w:tcPr>
          <w:p w14:paraId="12059CF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560" w:type="dxa"/>
          </w:tcPr>
          <w:p w14:paraId="7C62B0B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Sampling</w:t>
            </w:r>
          </w:p>
        </w:tc>
        <w:tc>
          <w:tcPr>
            <w:tcW w:w="3614" w:type="dxa"/>
          </w:tcPr>
          <w:p w14:paraId="7122ADFA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How were participants selected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purposive, convenience, consecutive, snowball</w:t>
            </w:r>
          </w:p>
        </w:tc>
        <w:tc>
          <w:tcPr>
            <w:tcW w:w="3614" w:type="dxa"/>
          </w:tcPr>
          <w:p w14:paraId="5A794AED" w14:textId="62D568EF" w:rsidR="000A3398" w:rsidRPr="000A3398" w:rsidRDefault="005C10F4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Purposive strategies including </w:t>
            </w:r>
            <w:r w:rsidRPr="00281F99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criterion and maximum variation.</w:t>
            </w:r>
            <w:r w:rsidR="00722903" w:rsidRPr="00281F99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</w:t>
            </w:r>
            <w:r w:rsidR="00722903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Snowball sampling </w:t>
            </w:r>
            <w:r w:rsidR="00280C03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>for additional family members and to facilitate access to hard-to-reach populations</w:t>
            </w:r>
            <w:r w:rsidR="00722903" w:rsidRPr="00B607C0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. </w:t>
            </w:r>
          </w:p>
        </w:tc>
      </w:tr>
      <w:tr w:rsidR="000A3398" w:rsidRPr="000A3398" w14:paraId="72F85B1F" w14:textId="77777777" w:rsidTr="001A68BD">
        <w:tc>
          <w:tcPr>
            <w:tcW w:w="562" w:type="dxa"/>
          </w:tcPr>
          <w:p w14:paraId="76F18EE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560" w:type="dxa"/>
          </w:tcPr>
          <w:p w14:paraId="2C0397D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Method of approach</w:t>
            </w:r>
          </w:p>
        </w:tc>
        <w:tc>
          <w:tcPr>
            <w:tcW w:w="3614" w:type="dxa"/>
          </w:tcPr>
          <w:p w14:paraId="20E428C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How were participants approached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face-to-face, telephone, mail, email</w:t>
            </w:r>
          </w:p>
        </w:tc>
        <w:tc>
          <w:tcPr>
            <w:tcW w:w="3614" w:type="dxa"/>
          </w:tcPr>
          <w:p w14:paraId="6BFD6429" w14:textId="54D10996" w:rsidR="000A3398" w:rsidRPr="000A3398" w:rsidRDefault="00281F99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281F99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Social media recruitment. Potential participants contacted primary author </w:t>
            </w:r>
            <w:r w:rsidRPr="00281F99">
              <w:rPr>
                <w:rFonts w:ascii="Calibri" w:hAnsi="Calibri" w:cs="Calibri"/>
                <w:color w:val="C00000"/>
                <w:sz w:val="22"/>
                <w:szCs w:val="22"/>
              </w:rPr>
              <w:t>by phone or email.</w:t>
            </w:r>
          </w:p>
        </w:tc>
      </w:tr>
      <w:tr w:rsidR="000A3398" w:rsidRPr="000A3398" w14:paraId="58750A38" w14:textId="77777777" w:rsidTr="001A68BD">
        <w:tc>
          <w:tcPr>
            <w:tcW w:w="562" w:type="dxa"/>
          </w:tcPr>
          <w:p w14:paraId="3CCCB98F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560" w:type="dxa"/>
          </w:tcPr>
          <w:p w14:paraId="14F78230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Sample size</w:t>
            </w:r>
          </w:p>
        </w:tc>
        <w:tc>
          <w:tcPr>
            <w:tcW w:w="3614" w:type="dxa"/>
          </w:tcPr>
          <w:p w14:paraId="764A19BD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How many participants were in the study?</w:t>
            </w:r>
          </w:p>
        </w:tc>
        <w:tc>
          <w:tcPr>
            <w:tcW w:w="3614" w:type="dxa"/>
          </w:tcPr>
          <w:p w14:paraId="13CA719B" w14:textId="32406112" w:rsidR="000A3398" w:rsidRPr="000A3398" w:rsidRDefault="00281F99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281F99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17 participants</w:t>
            </w:r>
          </w:p>
        </w:tc>
      </w:tr>
      <w:tr w:rsidR="000A3398" w:rsidRPr="000A3398" w14:paraId="69BB93D0" w14:textId="77777777" w:rsidTr="001A68BD">
        <w:tc>
          <w:tcPr>
            <w:tcW w:w="562" w:type="dxa"/>
          </w:tcPr>
          <w:p w14:paraId="1D15E80D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560" w:type="dxa"/>
          </w:tcPr>
          <w:p w14:paraId="6C740F2A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Non-participation</w:t>
            </w:r>
          </w:p>
        </w:tc>
        <w:tc>
          <w:tcPr>
            <w:tcW w:w="3614" w:type="dxa"/>
          </w:tcPr>
          <w:p w14:paraId="3B76B34C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3614" w:type="dxa"/>
          </w:tcPr>
          <w:p w14:paraId="53C939CF" w14:textId="734189A2" w:rsidR="000A3398" w:rsidRPr="000A3398" w:rsidRDefault="007C168A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202F5">
              <w:rPr>
                <w:rFonts w:ascii="Calibri" w:hAnsi="Calibri" w:cs="Calibri"/>
                <w:color w:val="C00000"/>
              </w:rPr>
              <w:t xml:space="preserve">27 people responded to recruitment </w:t>
            </w:r>
            <w:r w:rsidR="00B202F5" w:rsidRPr="00B202F5">
              <w:rPr>
                <w:rFonts w:ascii="Calibri" w:hAnsi="Calibri" w:cs="Calibri"/>
                <w:color w:val="C00000"/>
              </w:rPr>
              <w:t>advertisement</w:t>
            </w:r>
            <w:r w:rsidR="008C18E7">
              <w:rPr>
                <w:rFonts w:ascii="Calibri" w:hAnsi="Calibri" w:cs="Calibri"/>
                <w:color w:val="C00000"/>
              </w:rPr>
              <w:t>s</w:t>
            </w:r>
            <w:r w:rsidR="00B202F5" w:rsidRPr="00B202F5">
              <w:rPr>
                <w:rFonts w:ascii="Calibri" w:hAnsi="Calibri" w:cs="Calibri"/>
                <w:color w:val="C00000"/>
              </w:rPr>
              <w:t>.</w:t>
            </w:r>
            <w:r w:rsidRPr="00B202F5">
              <w:rPr>
                <w:rFonts w:ascii="Calibri" w:hAnsi="Calibri" w:cs="Calibri"/>
                <w:color w:val="C00000"/>
              </w:rPr>
              <w:t xml:space="preserve"> 18 were eligible, 2 were ineligible, and 7 did not respond to follow-up attempts. One person declined to participate</w:t>
            </w:r>
            <w:r w:rsidR="00B202F5" w:rsidRPr="00B202F5">
              <w:rPr>
                <w:rFonts w:ascii="Calibri" w:hAnsi="Calibri" w:cs="Calibri"/>
                <w:color w:val="C00000"/>
              </w:rPr>
              <w:t xml:space="preserve">, stating that their transition experiences were too raw and difficult to talk about. </w:t>
            </w:r>
            <w:r w:rsidRPr="00B202F5">
              <w:rPr>
                <w:rFonts w:ascii="Calibri" w:hAnsi="Calibri" w:cs="Calibri"/>
                <w:color w:val="C00000"/>
              </w:rPr>
              <w:t xml:space="preserve">17 </w:t>
            </w:r>
            <w:r w:rsidR="00B202F5" w:rsidRPr="00B202F5">
              <w:rPr>
                <w:rFonts w:ascii="Calibri" w:hAnsi="Calibri" w:cs="Calibri"/>
                <w:color w:val="C00000"/>
              </w:rPr>
              <w:t>participants</w:t>
            </w:r>
            <w:r w:rsidRPr="00B202F5">
              <w:rPr>
                <w:rFonts w:ascii="Calibri" w:hAnsi="Calibri" w:cs="Calibri"/>
                <w:color w:val="C00000"/>
              </w:rPr>
              <w:t xml:space="preserve"> consented, and none dropped out.</w:t>
            </w:r>
          </w:p>
        </w:tc>
      </w:tr>
      <w:tr w:rsidR="000A3398" w:rsidRPr="000A3398" w14:paraId="3109ED0E" w14:textId="77777777" w:rsidTr="001A68BD">
        <w:tc>
          <w:tcPr>
            <w:tcW w:w="9350" w:type="dxa"/>
            <w:gridSpan w:val="4"/>
          </w:tcPr>
          <w:p w14:paraId="5C2275B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Setting</w:t>
            </w:r>
          </w:p>
        </w:tc>
      </w:tr>
      <w:tr w:rsidR="000A3398" w:rsidRPr="000A3398" w14:paraId="26D36175" w14:textId="77777777" w:rsidTr="001A68BD">
        <w:tc>
          <w:tcPr>
            <w:tcW w:w="562" w:type="dxa"/>
          </w:tcPr>
          <w:p w14:paraId="64D7FF2F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560" w:type="dxa"/>
          </w:tcPr>
          <w:p w14:paraId="4D65AAC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Setting of data collection</w:t>
            </w:r>
          </w:p>
        </w:tc>
        <w:tc>
          <w:tcPr>
            <w:tcW w:w="3614" w:type="dxa"/>
          </w:tcPr>
          <w:p w14:paraId="5054918B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Where was the data collected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home, clinic, workplace</w:t>
            </w:r>
          </w:p>
        </w:tc>
        <w:tc>
          <w:tcPr>
            <w:tcW w:w="3614" w:type="dxa"/>
          </w:tcPr>
          <w:p w14:paraId="57605CC2" w14:textId="5718C105" w:rsidR="000A3398" w:rsidRPr="000A3398" w:rsidRDefault="00B2786A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2786A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Virtual</w:t>
            </w:r>
          </w:p>
        </w:tc>
      </w:tr>
      <w:tr w:rsidR="000A3398" w:rsidRPr="000A3398" w14:paraId="1CAA1695" w14:textId="77777777" w:rsidTr="001A68BD">
        <w:tc>
          <w:tcPr>
            <w:tcW w:w="562" w:type="dxa"/>
          </w:tcPr>
          <w:p w14:paraId="164E9D5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560" w:type="dxa"/>
          </w:tcPr>
          <w:p w14:paraId="60F6282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Presence of non-participants</w:t>
            </w:r>
          </w:p>
        </w:tc>
        <w:tc>
          <w:tcPr>
            <w:tcW w:w="3614" w:type="dxa"/>
          </w:tcPr>
          <w:p w14:paraId="5E6E75EB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3614" w:type="dxa"/>
          </w:tcPr>
          <w:p w14:paraId="4EAEA2D8" w14:textId="1167E348" w:rsidR="000A3398" w:rsidRPr="000A3398" w:rsidRDefault="000920BF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920BF">
              <w:rPr>
                <w:rFonts w:ascii="Calibri" w:hAnsi="Calibri" w:cs="Calibri"/>
                <w:color w:val="C00000"/>
                <w:sz w:val="22"/>
                <w:szCs w:val="22"/>
              </w:rPr>
              <w:t>No</w:t>
            </w:r>
          </w:p>
        </w:tc>
      </w:tr>
      <w:tr w:rsidR="000A3398" w:rsidRPr="000A3398" w14:paraId="6BB7D1CE" w14:textId="77777777" w:rsidTr="001A68BD">
        <w:tc>
          <w:tcPr>
            <w:tcW w:w="562" w:type="dxa"/>
          </w:tcPr>
          <w:p w14:paraId="44310B00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560" w:type="dxa"/>
          </w:tcPr>
          <w:p w14:paraId="287FD3AC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escription of sample</w:t>
            </w:r>
          </w:p>
        </w:tc>
        <w:tc>
          <w:tcPr>
            <w:tcW w:w="3614" w:type="dxa"/>
          </w:tcPr>
          <w:p w14:paraId="4AE82AB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 xml:space="preserve">What are the important characteristics of the sample? 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e.g. demographic data, date</w:t>
            </w:r>
          </w:p>
        </w:tc>
        <w:tc>
          <w:tcPr>
            <w:tcW w:w="3614" w:type="dxa"/>
          </w:tcPr>
          <w:p w14:paraId="47BAFE3A" w14:textId="60A3A7DD" w:rsidR="000A3398" w:rsidRPr="000A3398" w:rsidRDefault="002F3B5B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  <w:highlight w:val="cyan"/>
              </w:rPr>
            </w:pPr>
            <w:r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Reported in</w:t>
            </w:r>
            <w:r w:rsidRPr="002F3B5B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main text</w:t>
            </w:r>
            <w:r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under</w:t>
            </w:r>
            <w:r w:rsidRPr="002F3B5B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“</w:t>
            </w:r>
            <w:r w:rsidRPr="002F3B5B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Findings</w:t>
            </w:r>
            <w:r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: Participants”</w:t>
            </w:r>
          </w:p>
        </w:tc>
      </w:tr>
      <w:tr w:rsidR="000A3398" w:rsidRPr="000A3398" w14:paraId="34878F81" w14:textId="77777777" w:rsidTr="001A68BD">
        <w:tc>
          <w:tcPr>
            <w:tcW w:w="9350" w:type="dxa"/>
            <w:gridSpan w:val="4"/>
          </w:tcPr>
          <w:p w14:paraId="05F8CAC5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Data collection</w:t>
            </w:r>
          </w:p>
        </w:tc>
      </w:tr>
      <w:tr w:rsidR="000A3398" w:rsidRPr="000A3398" w14:paraId="33B85299" w14:textId="77777777" w:rsidTr="001A68BD">
        <w:tc>
          <w:tcPr>
            <w:tcW w:w="562" w:type="dxa"/>
          </w:tcPr>
          <w:p w14:paraId="4F991A95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lastRenderedPageBreak/>
              <w:t>17</w:t>
            </w:r>
          </w:p>
        </w:tc>
        <w:tc>
          <w:tcPr>
            <w:tcW w:w="1560" w:type="dxa"/>
          </w:tcPr>
          <w:p w14:paraId="3F9DB45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Interview guide</w:t>
            </w:r>
          </w:p>
        </w:tc>
        <w:tc>
          <w:tcPr>
            <w:tcW w:w="3614" w:type="dxa"/>
          </w:tcPr>
          <w:p w14:paraId="201C9B97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3614" w:type="dxa"/>
          </w:tcPr>
          <w:p w14:paraId="0489C0DB" w14:textId="41BF7C38" w:rsidR="000A3398" w:rsidRPr="000A3398" w:rsidRDefault="001C4B46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D25AD5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Interview guide is available with the published </w:t>
            </w:r>
            <w:proofErr w:type="gramStart"/>
            <w:r w:rsidRPr="00D25AD5">
              <w:rPr>
                <w:rFonts w:ascii="Calibri" w:hAnsi="Calibri" w:cs="Calibri"/>
                <w:color w:val="7030A0"/>
                <w:sz w:val="22"/>
                <w:szCs w:val="22"/>
              </w:rPr>
              <w:t>protocol</w:t>
            </w:r>
            <w:r w:rsidR="0014123A" w:rsidRPr="00D25AD5">
              <w:rPr>
                <w:rFonts w:ascii="Calibri" w:hAnsi="Calibri" w:cs="Calibri"/>
                <w:color w:val="7030A0"/>
                <w:sz w:val="22"/>
                <w:szCs w:val="22"/>
              </w:rPr>
              <w:t>, and</w:t>
            </w:r>
            <w:proofErr w:type="gramEnd"/>
            <w:r w:rsidR="0014123A" w:rsidRPr="00D25AD5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was pilot tested by a parent co-researcher.</w:t>
            </w:r>
          </w:p>
        </w:tc>
      </w:tr>
      <w:tr w:rsidR="000A3398" w:rsidRPr="000A3398" w14:paraId="7711C866" w14:textId="77777777" w:rsidTr="001A68BD">
        <w:tc>
          <w:tcPr>
            <w:tcW w:w="562" w:type="dxa"/>
          </w:tcPr>
          <w:p w14:paraId="4145848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560" w:type="dxa"/>
          </w:tcPr>
          <w:p w14:paraId="22FA4427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Repeat interviews</w:t>
            </w:r>
          </w:p>
        </w:tc>
        <w:tc>
          <w:tcPr>
            <w:tcW w:w="3614" w:type="dxa"/>
          </w:tcPr>
          <w:p w14:paraId="7615517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3614" w:type="dxa"/>
          </w:tcPr>
          <w:p w14:paraId="2AE38FD6" w14:textId="751BC1EC" w:rsidR="000A3398" w:rsidRPr="000A3398" w:rsidRDefault="00931BC1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  <w:highlight w:val="cyan"/>
              </w:rPr>
            </w:pPr>
            <w:r w:rsidRPr="00931BC1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4 repeat interviews were carried out</w:t>
            </w:r>
          </w:p>
        </w:tc>
      </w:tr>
      <w:tr w:rsidR="000A3398" w:rsidRPr="000A3398" w14:paraId="228CFBD0" w14:textId="77777777" w:rsidTr="001A68BD">
        <w:tc>
          <w:tcPr>
            <w:tcW w:w="562" w:type="dxa"/>
          </w:tcPr>
          <w:p w14:paraId="0041F21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14:paraId="7CF0E13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Audio/visual recording</w:t>
            </w:r>
          </w:p>
        </w:tc>
        <w:tc>
          <w:tcPr>
            <w:tcW w:w="3614" w:type="dxa"/>
          </w:tcPr>
          <w:p w14:paraId="3FFD407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3614" w:type="dxa"/>
          </w:tcPr>
          <w:p w14:paraId="71A00281" w14:textId="1D8DA7A0" w:rsidR="000A3398" w:rsidRPr="000A3398" w:rsidRDefault="00931BC1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2786A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Zoom videoconferencing software</w:t>
            </w:r>
          </w:p>
        </w:tc>
      </w:tr>
      <w:tr w:rsidR="000A3398" w:rsidRPr="000A3398" w14:paraId="50EB18A8" w14:textId="77777777" w:rsidTr="001A68BD">
        <w:tc>
          <w:tcPr>
            <w:tcW w:w="562" w:type="dxa"/>
          </w:tcPr>
          <w:p w14:paraId="15A5121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14:paraId="78B3A05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Field notes</w:t>
            </w:r>
          </w:p>
        </w:tc>
        <w:tc>
          <w:tcPr>
            <w:tcW w:w="3614" w:type="dxa"/>
          </w:tcPr>
          <w:p w14:paraId="1E1A4AD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3614" w:type="dxa"/>
          </w:tcPr>
          <w:p w14:paraId="71B53CD1" w14:textId="4FC0C373" w:rsidR="000A3398" w:rsidRPr="000A3398" w:rsidRDefault="0089695B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89695B">
              <w:rPr>
                <w:rFonts w:ascii="Calibri" w:hAnsi="Calibri" w:cs="Calibri"/>
                <w:color w:val="7030A0"/>
                <w:sz w:val="22"/>
                <w:szCs w:val="22"/>
              </w:rPr>
              <w:t>Field notes were recorded during and after each interview.</w:t>
            </w:r>
          </w:p>
        </w:tc>
      </w:tr>
      <w:tr w:rsidR="000A3398" w:rsidRPr="000A3398" w14:paraId="276C0163" w14:textId="77777777" w:rsidTr="001A68BD">
        <w:tc>
          <w:tcPr>
            <w:tcW w:w="562" w:type="dxa"/>
          </w:tcPr>
          <w:p w14:paraId="661DD31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560" w:type="dxa"/>
          </w:tcPr>
          <w:p w14:paraId="21385FC5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uration</w:t>
            </w:r>
          </w:p>
        </w:tc>
        <w:tc>
          <w:tcPr>
            <w:tcW w:w="3614" w:type="dxa"/>
          </w:tcPr>
          <w:p w14:paraId="0ABEBB7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3614" w:type="dxa"/>
          </w:tcPr>
          <w:p w14:paraId="5229C4B4" w14:textId="2769E272" w:rsidR="000A3398" w:rsidRPr="000A3398" w:rsidRDefault="00B61DF3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1DF3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30-100 minutes</w:t>
            </w:r>
          </w:p>
        </w:tc>
      </w:tr>
      <w:tr w:rsidR="000A3398" w:rsidRPr="000A3398" w14:paraId="75E8E1AF" w14:textId="77777777" w:rsidTr="001A68BD">
        <w:tc>
          <w:tcPr>
            <w:tcW w:w="562" w:type="dxa"/>
          </w:tcPr>
          <w:p w14:paraId="757DFE3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560" w:type="dxa"/>
          </w:tcPr>
          <w:p w14:paraId="7D8D85B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ata saturation</w:t>
            </w:r>
          </w:p>
        </w:tc>
        <w:tc>
          <w:tcPr>
            <w:tcW w:w="3614" w:type="dxa"/>
          </w:tcPr>
          <w:p w14:paraId="3950080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as data saturation discussed?</w:t>
            </w:r>
          </w:p>
        </w:tc>
        <w:tc>
          <w:tcPr>
            <w:tcW w:w="3614" w:type="dxa"/>
          </w:tcPr>
          <w:p w14:paraId="4E503407" w14:textId="380E64FF" w:rsidR="000A3398" w:rsidRPr="000A3398" w:rsidRDefault="00B61DF3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  <w:highlight w:val="cyan"/>
              </w:rPr>
            </w:pPr>
            <w:r w:rsidRPr="00FB6B87">
              <w:rPr>
                <w:rFonts w:ascii="Calibri" w:hAnsi="Calibri" w:cs="Calibri"/>
                <w:color w:val="7030A0"/>
                <w:sz w:val="22"/>
                <w:szCs w:val="22"/>
              </w:rPr>
              <w:t>No</w:t>
            </w:r>
            <w:r w:rsidR="0071249C" w:rsidRPr="00FB6B87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. However, as per case study recommendations, data collection continued until enough </w:t>
            </w:r>
            <w:r w:rsidR="007D6677" w:rsidRPr="00FB6B87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data were gathered </w:t>
            </w:r>
            <w:proofErr w:type="gramStart"/>
            <w:r w:rsidR="007D6677" w:rsidRPr="00FB6B87">
              <w:rPr>
                <w:rFonts w:ascii="Calibri" w:hAnsi="Calibri" w:cs="Calibri"/>
                <w:color w:val="7030A0"/>
                <w:sz w:val="22"/>
                <w:szCs w:val="22"/>
              </w:rPr>
              <w:t>to:</w:t>
            </w:r>
            <w:proofErr w:type="gramEnd"/>
            <w:r w:rsidR="007D6677" w:rsidRPr="00FB6B87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1) support the main topics under study by two or more sources, and 2)</w:t>
            </w:r>
            <w:r w:rsidR="00FB6B87" w:rsidRPr="00FB6B87">
              <w:rPr>
                <w:rFonts w:ascii="Calibri" w:hAnsi="Calibri" w:cs="Calibri"/>
                <w:color w:val="7030A0"/>
                <w:sz w:val="22"/>
                <w:szCs w:val="22"/>
              </w:rPr>
              <w:t xml:space="preserve"> adequately consider major rival explanations.</w:t>
            </w:r>
          </w:p>
        </w:tc>
      </w:tr>
      <w:tr w:rsidR="000A3398" w:rsidRPr="000A3398" w14:paraId="66155A22" w14:textId="77777777" w:rsidTr="001A68BD">
        <w:tc>
          <w:tcPr>
            <w:tcW w:w="562" w:type="dxa"/>
          </w:tcPr>
          <w:p w14:paraId="0226DB0F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560" w:type="dxa"/>
          </w:tcPr>
          <w:p w14:paraId="27AE71E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Transcripts returned</w:t>
            </w:r>
          </w:p>
        </w:tc>
        <w:tc>
          <w:tcPr>
            <w:tcW w:w="3614" w:type="dxa"/>
          </w:tcPr>
          <w:p w14:paraId="6A540E7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transcripts returned to participants for commend and/or correction?</w:t>
            </w:r>
          </w:p>
        </w:tc>
        <w:tc>
          <w:tcPr>
            <w:tcW w:w="3614" w:type="dxa"/>
          </w:tcPr>
          <w:p w14:paraId="35BB1B5C" w14:textId="3DCA872E" w:rsidR="000A3398" w:rsidRPr="000A3398" w:rsidRDefault="003A31E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137EC5">
              <w:rPr>
                <w:rFonts w:ascii="Calibri" w:hAnsi="Calibri" w:cs="Calibri"/>
                <w:color w:val="C00000"/>
                <w:sz w:val="22"/>
                <w:szCs w:val="22"/>
              </w:rPr>
              <w:t>No</w:t>
            </w:r>
          </w:p>
        </w:tc>
      </w:tr>
      <w:tr w:rsidR="000A3398" w:rsidRPr="000A3398" w14:paraId="2C7289B0" w14:textId="77777777" w:rsidTr="001A68BD">
        <w:tc>
          <w:tcPr>
            <w:tcW w:w="9350" w:type="dxa"/>
            <w:gridSpan w:val="4"/>
          </w:tcPr>
          <w:p w14:paraId="5C2FAFA7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b/>
                <w:bCs/>
                <w:sz w:val="22"/>
                <w:szCs w:val="22"/>
              </w:rPr>
              <w:t>Domain 3: analysis and findings</w:t>
            </w:r>
          </w:p>
        </w:tc>
      </w:tr>
      <w:tr w:rsidR="000A3398" w:rsidRPr="000A3398" w14:paraId="7460A794" w14:textId="77777777" w:rsidTr="001A68BD">
        <w:tc>
          <w:tcPr>
            <w:tcW w:w="9350" w:type="dxa"/>
            <w:gridSpan w:val="4"/>
          </w:tcPr>
          <w:p w14:paraId="4118ED9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Data analysis</w:t>
            </w:r>
          </w:p>
        </w:tc>
      </w:tr>
      <w:tr w:rsidR="000A3398" w:rsidRPr="000A3398" w14:paraId="2E18C1C6" w14:textId="77777777" w:rsidTr="001A68BD">
        <w:tc>
          <w:tcPr>
            <w:tcW w:w="562" w:type="dxa"/>
          </w:tcPr>
          <w:p w14:paraId="3B09C92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560" w:type="dxa"/>
          </w:tcPr>
          <w:p w14:paraId="0176EF0F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Number of data coders</w:t>
            </w:r>
          </w:p>
        </w:tc>
        <w:tc>
          <w:tcPr>
            <w:tcW w:w="3614" w:type="dxa"/>
          </w:tcPr>
          <w:p w14:paraId="4ABDB8AA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How many data coders coded the data?</w:t>
            </w:r>
          </w:p>
        </w:tc>
        <w:tc>
          <w:tcPr>
            <w:tcW w:w="3614" w:type="dxa"/>
          </w:tcPr>
          <w:p w14:paraId="6B621DA9" w14:textId="399F6E03" w:rsidR="000A3398" w:rsidRPr="000A3398" w:rsidRDefault="009F7D0C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9F7D0C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Two</w:t>
            </w:r>
          </w:p>
        </w:tc>
      </w:tr>
      <w:tr w:rsidR="000A3398" w:rsidRPr="000A3398" w14:paraId="5CFDD183" w14:textId="77777777" w:rsidTr="001A68BD">
        <w:tc>
          <w:tcPr>
            <w:tcW w:w="562" w:type="dxa"/>
          </w:tcPr>
          <w:p w14:paraId="06CE99A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560" w:type="dxa"/>
          </w:tcPr>
          <w:p w14:paraId="3EE8810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escription of the coding tree</w:t>
            </w:r>
          </w:p>
        </w:tc>
        <w:tc>
          <w:tcPr>
            <w:tcW w:w="3614" w:type="dxa"/>
          </w:tcPr>
          <w:p w14:paraId="78AA53E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3614" w:type="dxa"/>
          </w:tcPr>
          <w:p w14:paraId="396118B6" w14:textId="29550BE8" w:rsidR="000A3398" w:rsidRPr="000A3398" w:rsidRDefault="009F7D0C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F33F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No.</w:t>
            </w:r>
            <w:r w:rsidR="00EF2DD1" w:rsidRPr="00BF33F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Data were initially coded inductively</w:t>
            </w:r>
            <w:r w:rsidR="00EE41F4" w:rsidRPr="00BF33F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, meaning the coding tree was fluid. Subsequently, deductive analysis occurred by comparing the findings to the initial theoretical propositions.</w:t>
            </w:r>
          </w:p>
        </w:tc>
      </w:tr>
      <w:tr w:rsidR="000A3398" w:rsidRPr="000A3398" w14:paraId="0A2054DF" w14:textId="77777777" w:rsidTr="001A68BD">
        <w:tc>
          <w:tcPr>
            <w:tcW w:w="562" w:type="dxa"/>
          </w:tcPr>
          <w:p w14:paraId="105B6ECD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560" w:type="dxa"/>
          </w:tcPr>
          <w:p w14:paraId="1EB66AA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erivation of themes</w:t>
            </w:r>
          </w:p>
        </w:tc>
        <w:tc>
          <w:tcPr>
            <w:tcW w:w="3614" w:type="dxa"/>
          </w:tcPr>
          <w:p w14:paraId="5725E9F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3614" w:type="dxa"/>
          </w:tcPr>
          <w:p w14:paraId="648CD6FB" w14:textId="7C8A4BBD" w:rsidR="000A3398" w:rsidRPr="000A3398" w:rsidRDefault="00343964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4396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Themes were d</w:t>
            </w:r>
            <w:r w:rsidR="00BF33F4" w:rsidRPr="0034396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erived from the data (induct</w:t>
            </w:r>
            <w:r w:rsidR="001A3E2C" w:rsidRPr="0034396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ive analysis), but organized based on</w:t>
            </w:r>
            <w:r w:rsidR="001A3E2C" w:rsidRPr="00343964">
              <w:rPr>
                <w:rFonts w:ascii="Calibri" w:hAnsi="Calibri" w:cs="Calibri"/>
                <w:i/>
                <w:iCs/>
                <w:color w:val="4472C4" w:themeColor="accent1"/>
                <w:sz w:val="22"/>
                <w:szCs w:val="22"/>
              </w:rPr>
              <w:t xml:space="preserve"> </w:t>
            </w:r>
            <w:r w:rsidRPr="00343964">
              <w:rPr>
                <w:rFonts w:ascii="Calibri" w:hAnsi="Calibri" w:cs="Calibri"/>
                <w:i/>
                <w:iCs/>
                <w:color w:val="4472C4" w:themeColor="accent1"/>
                <w:sz w:val="22"/>
                <w:szCs w:val="22"/>
              </w:rPr>
              <w:t>a priori</w:t>
            </w:r>
            <w:r w:rsidRPr="00343964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conceptual frameworks</w:t>
            </w:r>
          </w:p>
        </w:tc>
      </w:tr>
      <w:tr w:rsidR="000A3398" w:rsidRPr="000A3398" w14:paraId="25F686CC" w14:textId="77777777" w:rsidTr="001A68BD">
        <w:tc>
          <w:tcPr>
            <w:tcW w:w="562" w:type="dxa"/>
          </w:tcPr>
          <w:p w14:paraId="1564A1E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560" w:type="dxa"/>
          </w:tcPr>
          <w:p w14:paraId="50A3681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Software</w:t>
            </w:r>
          </w:p>
        </w:tc>
        <w:tc>
          <w:tcPr>
            <w:tcW w:w="3614" w:type="dxa"/>
          </w:tcPr>
          <w:p w14:paraId="27DE1AE5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3614" w:type="dxa"/>
          </w:tcPr>
          <w:p w14:paraId="0EBA8E6C" w14:textId="4404D1BA" w:rsidR="000A3398" w:rsidRPr="000A3398" w:rsidRDefault="00343964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137EC5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NVivo</w:t>
            </w:r>
            <w:r w:rsidR="00137EC5" w:rsidRPr="00137EC5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 xml:space="preserve"> 12</w:t>
            </w:r>
          </w:p>
        </w:tc>
      </w:tr>
      <w:tr w:rsidR="000A3398" w:rsidRPr="000A3398" w14:paraId="5E42E9CC" w14:textId="77777777" w:rsidTr="001A68BD">
        <w:tc>
          <w:tcPr>
            <w:tcW w:w="562" w:type="dxa"/>
          </w:tcPr>
          <w:p w14:paraId="7D9E177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560" w:type="dxa"/>
          </w:tcPr>
          <w:p w14:paraId="34F77538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Participant checking</w:t>
            </w:r>
          </w:p>
        </w:tc>
        <w:tc>
          <w:tcPr>
            <w:tcW w:w="3614" w:type="dxa"/>
          </w:tcPr>
          <w:p w14:paraId="1458AD5A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3614" w:type="dxa"/>
          </w:tcPr>
          <w:p w14:paraId="28FF1E87" w14:textId="126A20EA" w:rsidR="000A3398" w:rsidRPr="000A3398" w:rsidRDefault="00137EC5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137EC5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Yes</w:t>
            </w:r>
          </w:p>
        </w:tc>
      </w:tr>
      <w:tr w:rsidR="000A3398" w:rsidRPr="000A3398" w14:paraId="2D8C1340" w14:textId="77777777" w:rsidTr="001A68BD">
        <w:tc>
          <w:tcPr>
            <w:tcW w:w="9350" w:type="dxa"/>
            <w:gridSpan w:val="4"/>
          </w:tcPr>
          <w:p w14:paraId="48101F42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>Reporting</w:t>
            </w:r>
          </w:p>
        </w:tc>
      </w:tr>
      <w:tr w:rsidR="000A3398" w:rsidRPr="000A3398" w14:paraId="782AE75D" w14:textId="77777777" w:rsidTr="001A68BD">
        <w:tc>
          <w:tcPr>
            <w:tcW w:w="562" w:type="dxa"/>
          </w:tcPr>
          <w:p w14:paraId="71CB43C8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560" w:type="dxa"/>
          </w:tcPr>
          <w:p w14:paraId="1DF43F14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Quotations presented</w:t>
            </w:r>
          </w:p>
        </w:tc>
        <w:tc>
          <w:tcPr>
            <w:tcW w:w="3614" w:type="dxa"/>
          </w:tcPr>
          <w:p w14:paraId="3E2499A3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participant quotations presented to illustrate the themes / findings? Was each quotation identified?</w:t>
            </w:r>
            <w:r w:rsidRPr="000A339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e.g. participant number</w:t>
            </w:r>
          </w:p>
        </w:tc>
        <w:tc>
          <w:tcPr>
            <w:tcW w:w="3614" w:type="dxa"/>
          </w:tcPr>
          <w:p w14:paraId="1D26E4F9" w14:textId="76206E3F" w:rsidR="000A3398" w:rsidRPr="000A3398" w:rsidRDefault="00137EC5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137EC5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Yes</w:t>
            </w:r>
          </w:p>
        </w:tc>
      </w:tr>
      <w:tr w:rsidR="000A3398" w:rsidRPr="000A3398" w14:paraId="49553811" w14:textId="77777777" w:rsidTr="001A68BD">
        <w:tc>
          <w:tcPr>
            <w:tcW w:w="562" w:type="dxa"/>
          </w:tcPr>
          <w:p w14:paraId="20FAE2DB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lastRenderedPageBreak/>
              <w:t>30</w:t>
            </w:r>
          </w:p>
        </w:tc>
        <w:tc>
          <w:tcPr>
            <w:tcW w:w="1560" w:type="dxa"/>
          </w:tcPr>
          <w:p w14:paraId="53DDC000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Data and findings consistent</w:t>
            </w:r>
          </w:p>
        </w:tc>
        <w:tc>
          <w:tcPr>
            <w:tcW w:w="3614" w:type="dxa"/>
          </w:tcPr>
          <w:p w14:paraId="7D1BB509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3614" w:type="dxa"/>
          </w:tcPr>
          <w:p w14:paraId="2AFD0FD5" w14:textId="616EF015" w:rsidR="000A3398" w:rsidRPr="000A3398" w:rsidRDefault="00563AEC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63AEC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Yes</w:t>
            </w:r>
          </w:p>
        </w:tc>
      </w:tr>
      <w:tr w:rsidR="000A3398" w:rsidRPr="000A3398" w14:paraId="33CDA680" w14:textId="77777777" w:rsidTr="001A68BD">
        <w:tc>
          <w:tcPr>
            <w:tcW w:w="562" w:type="dxa"/>
          </w:tcPr>
          <w:p w14:paraId="6554CE4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560" w:type="dxa"/>
          </w:tcPr>
          <w:p w14:paraId="017A3511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Clarity of major themes</w:t>
            </w:r>
          </w:p>
        </w:tc>
        <w:tc>
          <w:tcPr>
            <w:tcW w:w="3614" w:type="dxa"/>
          </w:tcPr>
          <w:p w14:paraId="4852744A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3614" w:type="dxa"/>
          </w:tcPr>
          <w:p w14:paraId="1E440DAF" w14:textId="34014979" w:rsidR="000A3398" w:rsidRPr="000A3398" w:rsidRDefault="00563AEC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563AEC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Yes</w:t>
            </w:r>
          </w:p>
        </w:tc>
      </w:tr>
      <w:tr w:rsidR="000A3398" w:rsidRPr="000A3398" w14:paraId="2332365F" w14:textId="77777777" w:rsidTr="001A68BD">
        <w:tc>
          <w:tcPr>
            <w:tcW w:w="562" w:type="dxa"/>
          </w:tcPr>
          <w:p w14:paraId="7379519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560" w:type="dxa"/>
          </w:tcPr>
          <w:p w14:paraId="103D016E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Clarity of minor themes</w:t>
            </w:r>
          </w:p>
        </w:tc>
        <w:tc>
          <w:tcPr>
            <w:tcW w:w="3614" w:type="dxa"/>
          </w:tcPr>
          <w:p w14:paraId="0F6C8326" w14:textId="77777777" w:rsidR="000A3398" w:rsidRPr="000A3398" w:rsidRDefault="000A3398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0A3398">
              <w:rPr>
                <w:rFonts w:ascii="Calibri" w:hAnsi="Calibri" w:cs="Calibri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3614" w:type="dxa"/>
          </w:tcPr>
          <w:p w14:paraId="50F00665" w14:textId="57892CAD" w:rsidR="000A3398" w:rsidRPr="000A3398" w:rsidRDefault="00D20C0F" w:rsidP="00B95E26">
            <w:pPr>
              <w:spacing w:after="0" w:line="240" w:lineRule="auto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D20C0F">
              <w:rPr>
                <w:rFonts w:ascii="Calibri" w:hAnsi="Calibri" w:cs="Calibri"/>
                <w:color w:val="4472C4" w:themeColor="accent1"/>
                <w:sz w:val="22"/>
                <w:szCs w:val="22"/>
              </w:rPr>
              <w:t>Yes, subcategories are described and variations within those subcategories (e.g., the impact of nuances in context).</w:t>
            </w:r>
          </w:p>
        </w:tc>
      </w:tr>
    </w:tbl>
    <w:p w14:paraId="2B055F54" w14:textId="68C07DEC" w:rsidR="00651A01" w:rsidRDefault="00651A01" w:rsidP="00651A01">
      <w:pPr>
        <w:spacing w:after="0" w:line="24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p w14:paraId="0C13A409" w14:textId="77777777" w:rsidR="00990CCB" w:rsidRPr="000A3398" w:rsidRDefault="00990CCB" w:rsidP="00990CCB">
      <w:pPr>
        <w:spacing w:after="0" w:line="240" w:lineRule="auto"/>
        <w:contextualSpacing/>
        <w:rPr>
          <w:rFonts w:ascii="Calibri" w:hAnsi="Calibri" w:cs="Calibri"/>
          <w:sz w:val="22"/>
          <w:szCs w:val="22"/>
        </w:rPr>
      </w:pPr>
      <w:r w:rsidRPr="000A3398">
        <w:rPr>
          <w:rFonts w:ascii="Calibri" w:hAnsi="Calibri" w:cs="Calibri"/>
          <w:sz w:val="22"/>
          <w:szCs w:val="22"/>
        </w:rPr>
        <w:t xml:space="preserve">Checklist from: Tong A, Sainsbury P, Craig J. Consolidated criteria for reporting qualitative research (COREQ): a 32-item checklist for interviews and focus groups. </w:t>
      </w:r>
      <w:r w:rsidRPr="000A3398">
        <w:rPr>
          <w:rFonts w:ascii="Calibri" w:hAnsi="Calibri" w:cs="Calibri"/>
          <w:i/>
          <w:iCs/>
          <w:sz w:val="22"/>
          <w:szCs w:val="22"/>
        </w:rPr>
        <w:t>International Journal for Quality in Health Care</w:t>
      </w:r>
      <w:r w:rsidRPr="000A3398">
        <w:rPr>
          <w:rFonts w:ascii="Calibri" w:hAnsi="Calibri" w:cs="Calibri"/>
          <w:sz w:val="22"/>
          <w:szCs w:val="22"/>
        </w:rPr>
        <w:t>. 2007;19(6):349-357. doi:</w:t>
      </w:r>
      <w:hyperlink r:id="rId7" w:history="1">
        <w:r w:rsidRPr="000A3398">
          <w:rPr>
            <w:rStyle w:val="Hyperlink"/>
            <w:rFonts w:ascii="Calibri" w:hAnsi="Calibri" w:cs="Calibri"/>
            <w:sz w:val="22"/>
            <w:szCs w:val="22"/>
          </w:rPr>
          <w:t>10.1093/</w:t>
        </w:r>
        <w:proofErr w:type="spellStart"/>
        <w:r w:rsidRPr="000A3398">
          <w:rPr>
            <w:rStyle w:val="Hyperlink"/>
            <w:rFonts w:ascii="Calibri" w:hAnsi="Calibri" w:cs="Calibri"/>
            <w:sz w:val="22"/>
            <w:szCs w:val="22"/>
          </w:rPr>
          <w:t>intqhc</w:t>
        </w:r>
        <w:proofErr w:type="spellEnd"/>
        <w:r w:rsidRPr="000A3398">
          <w:rPr>
            <w:rStyle w:val="Hyperlink"/>
            <w:rFonts w:ascii="Calibri" w:hAnsi="Calibri" w:cs="Calibri"/>
            <w:sz w:val="22"/>
            <w:szCs w:val="22"/>
          </w:rPr>
          <w:t>/mzm042</w:t>
        </w:r>
      </w:hyperlink>
    </w:p>
    <w:p w14:paraId="11A5434D" w14:textId="77777777" w:rsidR="00990CCB" w:rsidRDefault="00990CCB" w:rsidP="00651A01">
      <w:pPr>
        <w:spacing w:after="0" w:line="24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p w14:paraId="0730CE91" w14:textId="77777777" w:rsidR="00F339E3" w:rsidRDefault="00F339E3" w:rsidP="00651A01">
      <w:pPr>
        <w:spacing w:after="0" w:line="24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p w14:paraId="74A71D7D" w14:textId="709B717C" w:rsidR="00990CCB" w:rsidRPr="00440B82" w:rsidRDefault="00990CCB" w:rsidP="00990CCB">
      <w:r>
        <w:rPr>
          <w:b/>
        </w:rPr>
        <w:t>Table S2</w:t>
      </w:r>
      <w:r w:rsidRPr="00440B82">
        <w:rPr>
          <w:b/>
        </w:rPr>
        <w:t>.</w:t>
      </w:r>
      <w:r w:rsidRPr="00440B82">
        <w:t xml:space="preserve"> Case Study Strategies to </w:t>
      </w:r>
      <w:r w:rsidR="00885244">
        <w:t>Enhance</w:t>
      </w:r>
      <w:r w:rsidRPr="00440B82">
        <w:t xml:space="preserve"> Rigou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7370"/>
      </w:tblGrid>
      <w:tr w:rsidR="00990CCB" w:rsidRPr="00990CCB" w14:paraId="59CCBD0B" w14:textId="77777777" w:rsidTr="00885244">
        <w:tc>
          <w:tcPr>
            <w:tcW w:w="1059" w:type="pct"/>
          </w:tcPr>
          <w:p w14:paraId="4A2333C1" w14:textId="77777777" w:rsidR="00990CCB" w:rsidRPr="00990CCB" w:rsidRDefault="00990CCB" w:rsidP="00B95E26">
            <w:pPr>
              <w:rPr>
                <w:color w:val="000000" w:themeColor="text1"/>
              </w:rPr>
            </w:pPr>
            <w:r w:rsidRPr="00990CCB">
              <w:rPr>
                <w:color w:val="000000" w:themeColor="text1"/>
              </w:rPr>
              <w:t>Criteria</w:t>
            </w:r>
          </w:p>
        </w:tc>
        <w:tc>
          <w:tcPr>
            <w:tcW w:w="3941" w:type="pct"/>
          </w:tcPr>
          <w:p w14:paraId="6B6D43BE" w14:textId="7339D9D0" w:rsidR="00990CCB" w:rsidRPr="00990CCB" w:rsidRDefault="00990CCB" w:rsidP="00B95E26">
            <w:pPr>
              <w:rPr>
                <w:color w:val="000000" w:themeColor="text1"/>
              </w:rPr>
            </w:pPr>
            <w:r w:rsidRPr="00990CCB">
              <w:rPr>
                <w:color w:val="000000" w:themeColor="text1"/>
              </w:rPr>
              <w:t>Strategies Employed</w:t>
            </w:r>
          </w:p>
        </w:tc>
      </w:tr>
      <w:tr w:rsidR="00990CCB" w:rsidRPr="00990CCB" w14:paraId="0FDE89A8" w14:textId="77777777" w:rsidTr="00885244">
        <w:tc>
          <w:tcPr>
            <w:tcW w:w="1059" w:type="pct"/>
          </w:tcPr>
          <w:p w14:paraId="1E7D33ED" w14:textId="77777777" w:rsidR="00990CCB" w:rsidRPr="00990CCB" w:rsidRDefault="00990CCB" w:rsidP="00B95E26">
            <w:pPr>
              <w:rPr>
                <w:b/>
                <w:color w:val="000000" w:themeColor="text1"/>
              </w:rPr>
            </w:pPr>
            <w:r w:rsidRPr="00990CCB">
              <w:rPr>
                <w:color w:val="000000" w:themeColor="text1"/>
              </w:rPr>
              <w:t>Construct validity</w:t>
            </w:r>
          </w:p>
        </w:tc>
        <w:tc>
          <w:tcPr>
            <w:tcW w:w="3941" w:type="pct"/>
          </w:tcPr>
          <w:p w14:paraId="139ED2B8" w14:textId="4D5C2D07" w:rsidR="00990CCB" w:rsidRPr="00990CCB" w:rsidRDefault="00885244" w:rsidP="00990CCB">
            <w:pPr>
              <w:pStyle w:val="ListParagraph"/>
              <w:numPr>
                <w:ilvl w:val="0"/>
                <w:numId w:val="1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="00990CCB" w:rsidRPr="00990CCB">
              <w:rPr>
                <w:color w:val="000000" w:themeColor="text1"/>
              </w:rPr>
              <w:t>ultiple data sources</w:t>
            </w:r>
            <w:r>
              <w:rPr>
                <w:color w:val="000000" w:themeColor="text1"/>
              </w:rPr>
              <w:t xml:space="preserve"> were converged (participants, data types)</w:t>
            </w:r>
          </w:p>
          <w:p w14:paraId="4F0695CA" w14:textId="3A9234D7" w:rsidR="00990CCB" w:rsidRPr="00990CCB" w:rsidRDefault="00885244" w:rsidP="00990CCB">
            <w:pPr>
              <w:pStyle w:val="ListParagraph"/>
              <w:numPr>
                <w:ilvl w:val="0"/>
                <w:numId w:val="1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Key</w:t>
            </w:r>
            <w:r w:rsidR="00990CCB" w:rsidRPr="00990CCB">
              <w:rPr>
                <w:color w:val="000000" w:themeColor="text1"/>
              </w:rPr>
              <w:t xml:space="preserve"> concepts </w:t>
            </w:r>
            <w:r>
              <w:rPr>
                <w:color w:val="000000" w:themeColor="text1"/>
              </w:rPr>
              <w:t>were clearly defined in the study protocol</w:t>
            </w:r>
          </w:p>
          <w:p w14:paraId="4AAD4205" w14:textId="164A1CAB" w:rsidR="00990CCB" w:rsidRPr="00990CCB" w:rsidRDefault="00885244" w:rsidP="00990CCB">
            <w:pPr>
              <w:pStyle w:val="ListParagraph"/>
              <w:numPr>
                <w:ilvl w:val="0"/>
                <w:numId w:val="1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990CCB" w:rsidRPr="00990CCB">
              <w:rPr>
                <w:color w:val="000000" w:themeColor="text1"/>
              </w:rPr>
              <w:t xml:space="preserve"> conceptual framework and </w:t>
            </w:r>
            <w:r>
              <w:rPr>
                <w:color w:val="000000" w:themeColor="text1"/>
              </w:rPr>
              <w:t xml:space="preserve">theoretical </w:t>
            </w:r>
            <w:r w:rsidR="00990CCB" w:rsidRPr="00990CCB">
              <w:rPr>
                <w:color w:val="000000" w:themeColor="text1"/>
              </w:rPr>
              <w:t xml:space="preserve">propositions </w:t>
            </w:r>
            <w:r>
              <w:rPr>
                <w:color w:val="000000" w:themeColor="text1"/>
              </w:rPr>
              <w:t xml:space="preserve">were used </w:t>
            </w:r>
            <w:r w:rsidR="00990CCB" w:rsidRPr="00990CCB">
              <w:rPr>
                <w:color w:val="000000" w:themeColor="text1"/>
              </w:rPr>
              <w:t>to link the research questions to the findings</w:t>
            </w:r>
          </w:p>
          <w:p w14:paraId="73CA9946" w14:textId="636456A8" w:rsidR="00990CCB" w:rsidRPr="00990CCB" w:rsidRDefault="00990CCB" w:rsidP="00990CCB">
            <w:pPr>
              <w:pStyle w:val="ListParagraph"/>
              <w:numPr>
                <w:ilvl w:val="0"/>
                <w:numId w:val="1"/>
              </w:numPr>
              <w:ind w:left="459"/>
              <w:rPr>
                <w:color w:val="000000" w:themeColor="text1"/>
              </w:rPr>
            </w:pPr>
            <w:r w:rsidRPr="00990CCB">
              <w:rPr>
                <w:color w:val="000000" w:themeColor="text1"/>
              </w:rPr>
              <w:t>Member checking</w:t>
            </w:r>
            <w:r w:rsidR="00885244">
              <w:rPr>
                <w:color w:val="000000" w:themeColor="text1"/>
              </w:rPr>
              <w:t xml:space="preserve"> was performed by seeking participant feedback on researchers’ interpretations</w:t>
            </w:r>
          </w:p>
          <w:p w14:paraId="3E66FC01" w14:textId="13E2CDF5" w:rsidR="00990CCB" w:rsidRPr="00990CCB" w:rsidRDefault="00990CCB" w:rsidP="00990CCB">
            <w:pPr>
              <w:pStyle w:val="ListParagraph"/>
              <w:numPr>
                <w:ilvl w:val="0"/>
                <w:numId w:val="1"/>
              </w:numPr>
              <w:ind w:left="459"/>
              <w:rPr>
                <w:color w:val="000000" w:themeColor="text1"/>
              </w:rPr>
            </w:pPr>
            <w:r w:rsidRPr="00990CCB">
              <w:rPr>
                <w:color w:val="000000" w:themeColor="text1"/>
              </w:rPr>
              <w:t xml:space="preserve">Peer auditing </w:t>
            </w:r>
            <w:r w:rsidR="00885244">
              <w:rPr>
                <w:color w:val="000000" w:themeColor="text1"/>
              </w:rPr>
              <w:t>was done by the</w:t>
            </w:r>
            <w:r w:rsidRPr="00990CCB">
              <w:rPr>
                <w:color w:val="000000" w:themeColor="text1"/>
              </w:rPr>
              <w:t xml:space="preserve"> </w:t>
            </w:r>
            <w:r w:rsidR="00885244">
              <w:rPr>
                <w:color w:val="000000" w:themeColor="text1"/>
              </w:rPr>
              <w:t>research team</w:t>
            </w:r>
            <w:r w:rsidRPr="00990CCB">
              <w:rPr>
                <w:color w:val="000000" w:themeColor="text1"/>
              </w:rPr>
              <w:t xml:space="preserve"> </w:t>
            </w:r>
            <w:r w:rsidR="00885244">
              <w:rPr>
                <w:color w:val="000000" w:themeColor="text1"/>
              </w:rPr>
              <w:t>including parent co-researchers</w:t>
            </w:r>
          </w:p>
        </w:tc>
      </w:tr>
      <w:tr w:rsidR="00990CCB" w:rsidRPr="00990CCB" w14:paraId="78BB7412" w14:textId="77777777" w:rsidTr="00885244">
        <w:tc>
          <w:tcPr>
            <w:tcW w:w="1059" w:type="pct"/>
          </w:tcPr>
          <w:p w14:paraId="6753BCF5" w14:textId="77777777" w:rsidR="00990CCB" w:rsidRPr="00990CCB" w:rsidRDefault="00990CCB" w:rsidP="00B95E26">
            <w:pPr>
              <w:rPr>
                <w:b/>
                <w:color w:val="000000" w:themeColor="text1"/>
              </w:rPr>
            </w:pPr>
            <w:r w:rsidRPr="00990CCB">
              <w:rPr>
                <w:color w:val="000000" w:themeColor="text1"/>
              </w:rPr>
              <w:t>Internal validity</w:t>
            </w:r>
          </w:p>
        </w:tc>
        <w:tc>
          <w:tcPr>
            <w:tcW w:w="3941" w:type="pct"/>
          </w:tcPr>
          <w:p w14:paraId="11C7F1BA" w14:textId="09405BE3" w:rsidR="00990CCB" w:rsidRPr="00990CCB" w:rsidRDefault="00885244" w:rsidP="00990CCB">
            <w:pPr>
              <w:pStyle w:val="ListParagraph"/>
              <w:numPr>
                <w:ilvl w:val="0"/>
                <w:numId w:val="2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="00990CCB" w:rsidRPr="00990CCB">
              <w:rPr>
                <w:color w:val="000000" w:themeColor="text1"/>
              </w:rPr>
              <w:t xml:space="preserve">ata analysis techniques of pattern </w:t>
            </w:r>
            <w:proofErr w:type="gramStart"/>
            <w:r w:rsidR="00990CCB" w:rsidRPr="00990CCB">
              <w:rPr>
                <w:color w:val="000000" w:themeColor="text1"/>
              </w:rPr>
              <w:t>matching</w:t>
            </w:r>
            <w:proofErr w:type="gramEnd"/>
            <w:r w:rsidR="00AD7534">
              <w:rPr>
                <w:color w:val="000000" w:themeColor="text1"/>
              </w:rPr>
              <w:t xml:space="preserve"> and </w:t>
            </w:r>
            <w:r w:rsidR="00990CCB" w:rsidRPr="00990CCB">
              <w:rPr>
                <w:color w:val="000000" w:themeColor="text1"/>
              </w:rPr>
              <w:t>explanation building</w:t>
            </w:r>
            <w:r w:rsidR="00AD7534">
              <w:rPr>
                <w:color w:val="000000" w:themeColor="text1"/>
              </w:rPr>
              <w:t xml:space="preserve"> were used</w:t>
            </w:r>
          </w:p>
          <w:p w14:paraId="3E91169B" w14:textId="3E97A199" w:rsidR="00990CCB" w:rsidRPr="00990CCB" w:rsidRDefault="00AD7534" w:rsidP="00990CCB">
            <w:pPr>
              <w:pStyle w:val="ListParagraph"/>
              <w:numPr>
                <w:ilvl w:val="0"/>
                <w:numId w:val="2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990CCB" w:rsidRPr="00990CCB">
              <w:rPr>
                <w:color w:val="000000" w:themeColor="text1"/>
              </w:rPr>
              <w:t>ival explanations</w:t>
            </w:r>
            <w:r>
              <w:rPr>
                <w:color w:val="000000" w:themeColor="text1"/>
              </w:rPr>
              <w:t xml:space="preserve"> were addressed during analysis</w:t>
            </w:r>
          </w:p>
          <w:p w14:paraId="5F1D0E53" w14:textId="79439AED" w:rsidR="00990CCB" w:rsidRPr="00990CCB" w:rsidRDefault="00990CCB" w:rsidP="00990CCB">
            <w:pPr>
              <w:pStyle w:val="ListParagraph"/>
              <w:numPr>
                <w:ilvl w:val="0"/>
                <w:numId w:val="2"/>
              </w:numPr>
              <w:ind w:left="459"/>
              <w:rPr>
                <w:color w:val="000000" w:themeColor="text1"/>
              </w:rPr>
            </w:pPr>
            <w:r w:rsidRPr="00990CCB">
              <w:rPr>
                <w:color w:val="000000" w:themeColor="text1"/>
              </w:rPr>
              <w:t>Peer auditing</w:t>
            </w:r>
          </w:p>
        </w:tc>
      </w:tr>
      <w:tr w:rsidR="00990CCB" w:rsidRPr="00990CCB" w14:paraId="540E55F4" w14:textId="77777777" w:rsidTr="00885244">
        <w:tc>
          <w:tcPr>
            <w:tcW w:w="1059" w:type="pct"/>
          </w:tcPr>
          <w:p w14:paraId="4A60C249" w14:textId="77777777" w:rsidR="00990CCB" w:rsidRPr="00990CCB" w:rsidRDefault="00990CCB" w:rsidP="00B95E26">
            <w:pPr>
              <w:rPr>
                <w:b/>
                <w:color w:val="000000" w:themeColor="text1"/>
              </w:rPr>
            </w:pPr>
            <w:r w:rsidRPr="00990CCB">
              <w:rPr>
                <w:color w:val="000000" w:themeColor="text1"/>
              </w:rPr>
              <w:t>External validity</w:t>
            </w:r>
          </w:p>
        </w:tc>
        <w:tc>
          <w:tcPr>
            <w:tcW w:w="3941" w:type="pct"/>
          </w:tcPr>
          <w:p w14:paraId="0F1281E8" w14:textId="7BDF46BB" w:rsidR="00990CCB" w:rsidRPr="00990CCB" w:rsidRDefault="00AD7534" w:rsidP="00990CCB">
            <w:pPr>
              <w:pStyle w:val="ListParagraph"/>
              <w:numPr>
                <w:ilvl w:val="0"/>
                <w:numId w:val="3"/>
              </w:numPr>
              <w:ind w:left="459"/>
              <w:rPr>
                <w:color w:val="000000" w:themeColor="text1"/>
              </w:rPr>
            </w:pPr>
            <w:r w:rsidRPr="00AD7534">
              <w:rPr>
                <w:i/>
                <w:iCs/>
                <w:color w:val="000000" w:themeColor="text1"/>
              </w:rPr>
              <w:t>A</w:t>
            </w:r>
            <w:r w:rsidR="00990CCB" w:rsidRPr="00990CCB">
              <w:rPr>
                <w:i/>
                <w:color w:val="000000" w:themeColor="text1"/>
              </w:rPr>
              <w:t xml:space="preserve"> priori </w:t>
            </w:r>
            <w:r w:rsidR="00990CCB" w:rsidRPr="00990CCB">
              <w:rPr>
                <w:color w:val="000000" w:themeColor="text1"/>
              </w:rPr>
              <w:t xml:space="preserve">theory and study propositions </w:t>
            </w:r>
            <w:r>
              <w:rPr>
                <w:color w:val="000000" w:themeColor="text1"/>
              </w:rPr>
              <w:t>were used to</w:t>
            </w:r>
            <w:r w:rsidR="00990CCB" w:rsidRPr="00990CCB">
              <w:rPr>
                <w:color w:val="000000" w:themeColor="text1"/>
              </w:rPr>
              <w:t xml:space="preserve"> inform the research </w:t>
            </w:r>
            <w:r>
              <w:rPr>
                <w:color w:val="000000" w:themeColor="text1"/>
              </w:rPr>
              <w:t>methods</w:t>
            </w:r>
          </w:p>
        </w:tc>
      </w:tr>
      <w:tr w:rsidR="00990CCB" w:rsidRPr="00990CCB" w14:paraId="582CF1A9" w14:textId="77777777" w:rsidTr="00885244">
        <w:tc>
          <w:tcPr>
            <w:tcW w:w="1059" w:type="pct"/>
          </w:tcPr>
          <w:p w14:paraId="45046614" w14:textId="77777777" w:rsidR="00990CCB" w:rsidRPr="00990CCB" w:rsidRDefault="00990CCB" w:rsidP="00B95E26">
            <w:pPr>
              <w:rPr>
                <w:b/>
                <w:color w:val="000000" w:themeColor="text1"/>
              </w:rPr>
            </w:pPr>
            <w:r w:rsidRPr="00990CCB">
              <w:rPr>
                <w:color w:val="000000" w:themeColor="text1"/>
              </w:rPr>
              <w:t>Reliability</w:t>
            </w:r>
          </w:p>
        </w:tc>
        <w:tc>
          <w:tcPr>
            <w:tcW w:w="3941" w:type="pct"/>
          </w:tcPr>
          <w:p w14:paraId="555776A2" w14:textId="3CA3E6CC" w:rsidR="00990CCB" w:rsidRPr="00990CCB" w:rsidRDefault="00AD7534" w:rsidP="00990CCB">
            <w:pPr>
              <w:pStyle w:val="ListParagraph"/>
              <w:numPr>
                <w:ilvl w:val="0"/>
                <w:numId w:val="3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="00990CCB" w:rsidRPr="00990CCB">
              <w:rPr>
                <w:color w:val="000000" w:themeColor="text1"/>
              </w:rPr>
              <w:t xml:space="preserve">ethods </w:t>
            </w:r>
            <w:r>
              <w:rPr>
                <w:color w:val="000000" w:themeColor="text1"/>
              </w:rPr>
              <w:t>were described in</w:t>
            </w:r>
            <w:r w:rsidR="00990CCB" w:rsidRPr="00990CCB">
              <w:rPr>
                <w:color w:val="000000" w:themeColor="text1"/>
              </w:rPr>
              <w:t xml:space="preserve"> detail in a case study protocol</w:t>
            </w:r>
          </w:p>
          <w:p w14:paraId="176F04FD" w14:textId="24817A7D" w:rsidR="00990CCB" w:rsidRPr="00990CCB" w:rsidRDefault="00AD7534" w:rsidP="00990CCB">
            <w:pPr>
              <w:pStyle w:val="ListParagraph"/>
              <w:numPr>
                <w:ilvl w:val="0"/>
                <w:numId w:val="3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  <w:r w:rsidR="00990CCB" w:rsidRPr="00990CCB">
              <w:rPr>
                <w:color w:val="000000" w:themeColor="text1"/>
              </w:rPr>
              <w:t xml:space="preserve">ata </w:t>
            </w:r>
            <w:r>
              <w:rPr>
                <w:color w:val="000000" w:themeColor="text1"/>
              </w:rPr>
              <w:t>were managed systematically in</w:t>
            </w:r>
            <w:r w:rsidR="00990CCB" w:rsidRPr="00990CCB">
              <w:rPr>
                <w:color w:val="000000" w:themeColor="text1"/>
              </w:rPr>
              <w:t xml:space="preserve"> a database</w:t>
            </w:r>
          </w:p>
          <w:p w14:paraId="191F131D" w14:textId="5A60E8D0" w:rsidR="00990CCB" w:rsidRPr="00990CCB" w:rsidRDefault="00AD7534" w:rsidP="00990CCB">
            <w:pPr>
              <w:pStyle w:val="ListParagraph"/>
              <w:numPr>
                <w:ilvl w:val="0"/>
                <w:numId w:val="3"/>
              </w:numPr>
              <w:ind w:left="459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="00990CCB" w:rsidRPr="00990CCB">
              <w:rPr>
                <w:color w:val="000000" w:themeColor="text1"/>
              </w:rPr>
              <w:t xml:space="preserve">hain of evidence </w:t>
            </w:r>
            <w:r>
              <w:rPr>
                <w:color w:val="000000" w:themeColor="text1"/>
              </w:rPr>
              <w:t xml:space="preserve">was maintained </w:t>
            </w:r>
            <w:r w:rsidR="00990CCB" w:rsidRPr="00990CCB">
              <w:rPr>
                <w:color w:val="000000" w:themeColor="text1"/>
              </w:rPr>
              <w:t>by linking the findings to the original study propositions</w:t>
            </w:r>
          </w:p>
        </w:tc>
      </w:tr>
    </w:tbl>
    <w:p w14:paraId="74A08332" w14:textId="77777777" w:rsidR="00F339E3" w:rsidRPr="000A3398" w:rsidRDefault="00F339E3" w:rsidP="00651A01">
      <w:pPr>
        <w:spacing w:after="0" w:line="240" w:lineRule="auto"/>
        <w:contextualSpacing/>
        <w:rPr>
          <w:rFonts w:ascii="Calibri" w:hAnsi="Calibri" w:cs="Calibri"/>
          <w:b/>
          <w:bCs/>
          <w:sz w:val="22"/>
          <w:szCs w:val="22"/>
        </w:rPr>
      </w:pPr>
    </w:p>
    <w:sectPr w:rsidR="00F339E3" w:rsidRPr="000A3398" w:rsidSect="00651A01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348A47" w14:textId="77777777" w:rsidR="00D767DE" w:rsidRDefault="00D767DE" w:rsidP="00651A01">
      <w:pPr>
        <w:spacing w:after="0" w:line="240" w:lineRule="auto"/>
      </w:pPr>
      <w:r>
        <w:separator/>
      </w:r>
    </w:p>
  </w:endnote>
  <w:endnote w:type="continuationSeparator" w:id="0">
    <w:p w14:paraId="0703E5FC" w14:textId="77777777" w:rsidR="00D767DE" w:rsidRDefault="00D767DE" w:rsidP="00651A01">
      <w:pPr>
        <w:spacing w:after="0" w:line="240" w:lineRule="auto"/>
      </w:pPr>
      <w:r>
        <w:continuationSeparator/>
      </w:r>
    </w:p>
  </w:endnote>
  <w:endnote w:type="continuationNotice" w:id="1">
    <w:p w14:paraId="3A239DB6" w14:textId="77777777" w:rsidR="00D767DE" w:rsidRDefault="00D767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EC0CF" w14:textId="5EF8EB06" w:rsidR="00E82BA1" w:rsidRDefault="00286AA0" w:rsidP="00286AA0">
    <w:pPr>
      <w:pStyle w:val="Footer"/>
      <w:jc w:val="center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3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4C7F74" w14:textId="77777777" w:rsidR="00D767DE" w:rsidRDefault="00D767DE" w:rsidP="00651A01">
      <w:pPr>
        <w:spacing w:after="0" w:line="240" w:lineRule="auto"/>
      </w:pPr>
      <w:r>
        <w:separator/>
      </w:r>
    </w:p>
  </w:footnote>
  <w:footnote w:type="continuationSeparator" w:id="0">
    <w:p w14:paraId="15CD0F5B" w14:textId="77777777" w:rsidR="00D767DE" w:rsidRDefault="00D767DE" w:rsidP="00651A01">
      <w:pPr>
        <w:spacing w:after="0" w:line="240" w:lineRule="auto"/>
      </w:pPr>
      <w:r>
        <w:continuationSeparator/>
      </w:r>
    </w:p>
  </w:footnote>
  <w:footnote w:type="continuationNotice" w:id="1">
    <w:p w14:paraId="11B5257C" w14:textId="77777777" w:rsidR="00D767DE" w:rsidRDefault="00D767D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07F303" w14:textId="755AD0CC" w:rsidR="00651A01" w:rsidRPr="000A3398" w:rsidRDefault="00F03AA3">
    <w:pPr>
      <w:pStyle w:val="Header"/>
      <w:rPr>
        <w:rFonts w:ascii="Calibri" w:hAnsi="Calibri" w:cs="Calibri"/>
        <w:i/>
        <w:iCs/>
        <w:sz w:val="22"/>
        <w:szCs w:val="22"/>
        <w:lang w:val="en-CA"/>
      </w:rPr>
    </w:pPr>
    <w:r w:rsidRPr="000A3398">
      <w:rPr>
        <w:rFonts w:ascii="Calibri" w:hAnsi="Calibri" w:cs="Calibri"/>
        <w:sz w:val="22"/>
        <w:szCs w:val="22"/>
        <w:lang w:val="en-CA"/>
      </w:rPr>
      <w:t>Additional</w:t>
    </w:r>
    <w:r w:rsidR="00651A01" w:rsidRPr="000A3398">
      <w:rPr>
        <w:rFonts w:ascii="Calibri" w:hAnsi="Calibri" w:cs="Calibri"/>
        <w:sz w:val="22"/>
        <w:szCs w:val="22"/>
        <w:lang w:val="en-CA"/>
      </w:rPr>
      <w:t xml:space="preserve"> content for</w:t>
    </w:r>
    <w:r w:rsidR="00E946C8">
      <w:rPr>
        <w:rFonts w:ascii="Calibri" w:hAnsi="Calibri" w:cs="Calibri"/>
        <w:sz w:val="22"/>
        <w:szCs w:val="22"/>
        <w:lang w:val="en-CA"/>
      </w:rPr>
      <w:t xml:space="preserve"> </w:t>
    </w:r>
    <w:r w:rsidR="00E946C8" w:rsidRPr="00E946C8">
      <w:rPr>
        <w:rFonts w:ascii="Calibri" w:hAnsi="Calibri" w:cs="Calibri"/>
        <w:sz w:val="22"/>
        <w:szCs w:val="22"/>
        <w:lang w:val="en-CA"/>
      </w:rPr>
      <w:t>L</w:t>
    </w:r>
    <w:r w:rsidR="006F7A62">
      <w:rPr>
        <w:rFonts w:ascii="Calibri" w:hAnsi="Calibri" w:cs="Calibri"/>
        <w:sz w:val="22"/>
        <w:szCs w:val="22"/>
        <w:lang w:val="en-CA"/>
      </w:rPr>
      <w:t>i</w:t>
    </w:r>
    <w:r w:rsidR="00E946C8" w:rsidRPr="00E946C8">
      <w:rPr>
        <w:rFonts w:ascii="Calibri" w:hAnsi="Calibri" w:cs="Calibri"/>
        <w:sz w:val="22"/>
        <w:szCs w:val="22"/>
        <w:lang w:val="en-CA"/>
      </w:rPr>
      <w:t xml:space="preserve"> L, Carter N, </w:t>
    </w:r>
    <w:proofErr w:type="spellStart"/>
    <w:r w:rsidR="00E946C8" w:rsidRPr="00E946C8">
      <w:rPr>
        <w:rFonts w:ascii="Calibri" w:hAnsi="Calibri" w:cs="Calibri"/>
        <w:sz w:val="22"/>
        <w:szCs w:val="22"/>
        <w:lang w:val="en-CA"/>
      </w:rPr>
      <w:t>Gorter</w:t>
    </w:r>
    <w:proofErr w:type="spellEnd"/>
    <w:r w:rsidR="00E946C8" w:rsidRPr="00E946C8">
      <w:rPr>
        <w:rFonts w:ascii="Calibri" w:hAnsi="Calibri" w:cs="Calibri"/>
        <w:sz w:val="22"/>
        <w:szCs w:val="22"/>
        <w:lang w:val="en-CA"/>
      </w:rPr>
      <w:t xml:space="preserve"> JW, Till L, White M, Strachan</w:t>
    </w:r>
    <w:r w:rsidR="006F7A62">
      <w:rPr>
        <w:rFonts w:ascii="Calibri" w:hAnsi="Calibri" w:cs="Calibri"/>
        <w:sz w:val="22"/>
        <w:szCs w:val="22"/>
        <w:lang w:val="en-CA"/>
      </w:rPr>
      <w:t xml:space="preserve"> </w:t>
    </w:r>
    <w:r w:rsidR="00E946C8" w:rsidRPr="00E946C8">
      <w:rPr>
        <w:rFonts w:ascii="Calibri" w:hAnsi="Calibri" w:cs="Calibri"/>
        <w:sz w:val="22"/>
        <w:szCs w:val="22"/>
        <w:lang w:val="en-CA"/>
      </w:rPr>
      <w:t>PH</w:t>
    </w:r>
    <w:r w:rsidR="00651A01" w:rsidRPr="000A3398">
      <w:rPr>
        <w:rFonts w:ascii="Calibri" w:hAnsi="Calibri" w:cs="Calibri"/>
        <w:sz w:val="22"/>
        <w:szCs w:val="22"/>
        <w:lang w:val="en-CA"/>
      </w:rPr>
      <w:t xml:space="preserve">. </w:t>
    </w:r>
    <w:r w:rsidR="00853CA2" w:rsidRPr="000A3398">
      <w:rPr>
        <w:rFonts w:ascii="Calibri" w:hAnsi="Calibri" w:cs="Calibri"/>
        <w:sz w:val="22"/>
        <w:szCs w:val="22"/>
        <w:lang w:val="en-CA"/>
      </w:rPr>
      <w:t>A socioecological approach to supporting the transition to adult care for youth with medical complexity: Family perspectives and recommendations</w:t>
    </w:r>
    <w:r w:rsidR="00651A01" w:rsidRPr="000A3398">
      <w:rPr>
        <w:rFonts w:ascii="Calibri" w:hAnsi="Calibri" w:cs="Calibri"/>
        <w:sz w:val="22"/>
        <w:szCs w:val="22"/>
        <w:lang w:val="en-CA"/>
      </w:rPr>
      <w:t xml:space="preserve">. </w:t>
    </w:r>
    <w:r w:rsidR="00651A01" w:rsidRPr="000A3398">
      <w:rPr>
        <w:rFonts w:ascii="Calibri" w:hAnsi="Calibri" w:cs="Calibri"/>
        <w:i/>
        <w:iCs/>
        <w:sz w:val="22"/>
        <w:szCs w:val="22"/>
        <w:lang w:val="en-CA"/>
      </w:rPr>
      <w:t>Health Expectations.</w:t>
    </w:r>
  </w:p>
  <w:p w14:paraId="09D51873" w14:textId="77777777" w:rsidR="00651A01" w:rsidRPr="000A3398" w:rsidRDefault="00651A01">
    <w:pPr>
      <w:pStyle w:val="Header"/>
      <w:rPr>
        <w:rFonts w:ascii="Calibri" w:hAnsi="Calibri" w:cs="Calibri"/>
        <w:i/>
        <w:iCs/>
        <w:sz w:val="22"/>
        <w:szCs w:val="22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614A39"/>
    <w:multiLevelType w:val="hybridMultilevel"/>
    <w:tmpl w:val="645A5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54937"/>
    <w:multiLevelType w:val="hybridMultilevel"/>
    <w:tmpl w:val="10841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CB7428"/>
    <w:multiLevelType w:val="hybridMultilevel"/>
    <w:tmpl w:val="B97AF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979087">
    <w:abstractNumId w:val="0"/>
  </w:num>
  <w:num w:numId="2" w16cid:durableId="944846498">
    <w:abstractNumId w:val="1"/>
  </w:num>
  <w:num w:numId="3" w16cid:durableId="20934275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01"/>
    <w:rsid w:val="000707AA"/>
    <w:rsid w:val="000750B1"/>
    <w:rsid w:val="000920BF"/>
    <w:rsid w:val="000A3398"/>
    <w:rsid w:val="000A7506"/>
    <w:rsid w:val="000C2421"/>
    <w:rsid w:val="000F20C0"/>
    <w:rsid w:val="0010188E"/>
    <w:rsid w:val="001154A7"/>
    <w:rsid w:val="00136141"/>
    <w:rsid w:val="00137EC5"/>
    <w:rsid w:val="0014123A"/>
    <w:rsid w:val="001479C8"/>
    <w:rsid w:val="001A3E2C"/>
    <w:rsid w:val="001A68BD"/>
    <w:rsid w:val="001C4B46"/>
    <w:rsid w:val="001F4025"/>
    <w:rsid w:val="00202B47"/>
    <w:rsid w:val="00214D52"/>
    <w:rsid w:val="0022029F"/>
    <w:rsid w:val="0023451B"/>
    <w:rsid w:val="0024466A"/>
    <w:rsid w:val="00280C03"/>
    <w:rsid w:val="00281F99"/>
    <w:rsid w:val="0028261D"/>
    <w:rsid w:val="00286AA0"/>
    <w:rsid w:val="00292887"/>
    <w:rsid w:val="002A6CBC"/>
    <w:rsid w:val="002A7FE3"/>
    <w:rsid w:val="002F3B5B"/>
    <w:rsid w:val="002F5B28"/>
    <w:rsid w:val="003362F2"/>
    <w:rsid w:val="00343964"/>
    <w:rsid w:val="003439C1"/>
    <w:rsid w:val="003655B2"/>
    <w:rsid w:val="00387809"/>
    <w:rsid w:val="003A31E8"/>
    <w:rsid w:val="003B6C4C"/>
    <w:rsid w:val="003B7DD4"/>
    <w:rsid w:val="003D1FCD"/>
    <w:rsid w:val="003E3519"/>
    <w:rsid w:val="003E48EE"/>
    <w:rsid w:val="00411F6D"/>
    <w:rsid w:val="0041494B"/>
    <w:rsid w:val="004359BE"/>
    <w:rsid w:val="00437DA0"/>
    <w:rsid w:val="004416CE"/>
    <w:rsid w:val="0045106A"/>
    <w:rsid w:val="0045236D"/>
    <w:rsid w:val="00494AED"/>
    <w:rsid w:val="004C19D8"/>
    <w:rsid w:val="005257C3"/>
    <w:rsid w:val="005327DF"/>
    <w:rsid w:val="005369D4"/>
    <w:rsid w:val="00542D9A"/>
    <w:rsid w:val="005512FA"/>
    <w:rsid w:val="00563463"/>
    <w:rsid w:val="00563AEC"/>
    <w:rsid w:val="00565A4D"/>
    <w:rsid w:val="00580DDF"/>
    <w:rsid w:val="005C10F4"/>
    <w:rsid w:val="005F48C0"/>
    <w:rsid w:val="00604F41"/>
    <w:rsid w:val="00622D9B"/>
    <w:rsid w:val="00636F4E"/>
    <w:rsid w:val="00646652"/>
    <w:rsid w:val="00651A01"/>
    <w:rsid w:val="006715FC"/>
    <w:rsid w:val="00682AB8"/>
    <w:rsid w:val="006F7A62"/>
    <w:rsid w:val="0071249C"/>
    <w:rsid w:val="00722903"/>
    <w:rsid w:val="00775AD2"/>
    <w:rsid w:val="00784169"/>
    <w:rsid w:val="007A77EF"/>
    <w:rsid w:val="007C168A"/>
    <w:rsid w:val="007C1709"/>
    <w:rsid w:val="007D6677"/>
    <w:rsid w:val="007E3A8C"/>
    <w:rsid w:val="00812E36"/>
    <w:rsid w:val="008235F2"/>
    <w:rsid w:val="00834374"/>
    <w:rsid w:val="008359A9"/>
    <w:rsid w:val="00853CA2"/>
    <w:rsid w:val="008721ED"/>
    <w:rsid w:val="0087407A"/>
    <w:rsid w:val="00884695"/>
    <w:rsid w:val="00885244"/>
    <w:rsid w:val="0089695B"/>
    <w:rsid w:val="00896EA1"/>
    <w:rsid w:val="008A2215"/>
    <w:rsid w:val="008C18E7"/>
    <w:rsid w:val="008D22D0"/>
    <w:rsid w:val="008E23A8"/>
    <w:rsid w:val="00905A2F"/>
    <w:rsid w:val="00931BC1"/>
    <w:rsid w:val="00953E05"/>
    <w:rsid w:val="009872AC"/>
    <w:rsid w:val="00990CCB"/>
    <w:rsid w:val="009A0E9A"/>
    <w:rsid w:val="009B1E3D"/>
    <w:rsid w:val="009B6218"/>
    <w:rsid w:val="009E189D"/>
    <w:rsid w:val="009F7D0C"/>
    <w:rsid w:val="00A039B1"/>
    <w:rsid w:val="00A06246"/>
    <w:rsid w:val="00A10533"/>
    <w:rsid w:val="00A126BE"/>
    <w:rsid w:val="00A202E6"/>
    <w:rsid w:val="00A3150D"/>
    <w:rsid w:val="00A61BB8"/>
    <w:rsid w:val="00A71F0E"/>
    <w:rsid w:val="00AA3372"/>
    <w:rsid w:val="00AC00AB"/>
    <w:rsid w:val="00AD59F3"/>
    <w:rsid w:val="00AD7534"/>
    <w:rsid w:val="00AF35CD"/>
    <w:rsid w:val="00AF79E3"/>
    <w:rsid w:val="00B202F5"/>
    <w:rsid w:val="00B23440"/>
    <w:rsid w:val="00B2786A"/>
    <w:rsid w:val="00B54D11"/>
    <w:rsid w:val="00B57AC7"/>
    <w:rsid w:val="00B607C0"/>
    <w:rsid w:val="00B612BF"/>
    <w:rsid w:val="00B61DF3"/>
    <w:rsid w:val="00B64BF5"/>
    <w:rsid w:val="00B67F83"/>
    <w:rsid w:val="00B9289D"/>
    <w:rsid w:val="00BA028E"/>
    <w:rsid w:val="00BC7A85"/>
    <w:rsid w:val="00BD7EAE"/>
    <w:rsid w:val="00BF33F4"/>
    <w:rsid w:val="00BF7936"/>
    <w:rsid w:val="00C01F1C"/>
    <w:rsid w:val="00C04E8F"/>
    <w:rsid w:val="00C05399"/>
    <w:rsid w:val="00C1613A"/>
    <w:rsid w:val="00C72A84"/>
    <w:rsid w:val="00CA3901"/>
    <w:rsid w:val="00CC6CDD"/>
    <w:rsid w:val="00D03EAD"/>
    <w:rsid w:val="00D20C0F"/>
    <w:rsid w:val="00D25AD5"/>
    <w:rsid w:val="00D44FBC"/>
    <w:rsid w:val="00D6683B"/>
    <w:rsid w:val="00D767DE"/>
    <w:rsid w:val="00D80DA7"/>
    <w:rsid w:val="00DA3245"/>
    <w:rsid w:val="00DC53F3"/>
    <w:rsid w:val="00DF388A"/>
    <w:rsid w:val="00E47690"/>
    <w:rsid w:val="00E645CA"/>
    <w:rsid w:val="00E82BA1"/>
    <w:rsid w:val="00E946C8"/>
    <w:rsid w:val="00EA0230"/>
    <w:rsid w:val="00EA5E77"/>
    <w:rsid w:val="00ED6D5C"/>
    <w:rsid w:val="00EE1873"/>
    <w:rsid w:val="00EE41F4"/>
    <w:rsid w:val="00EF0597"/>
    <w:rsid w:val="00EF2DD1"/>
    <w:rsid w:val="00EF3871"/>
    <w:rsid w:val="00EF3F3D"/>
    <w:rsid w:val="00EF5BF8"/>
    <w:rsid w:val="00F03AA3"/>
    <w:rsid w:val="00F339E3"/>
    <w:rsid w:val="00F348FB"/>
    <w:rsid w:val="00F373B8"/>
    <w:rsid w:val="00F540A4"/>
    <w:rsid w:val="00F55DD2"/>
    <w:rsid w:val="00F71527"/>
    <w:rsid w:val="00F74BF4"/>
    <w:rsid w:val="00F74F0A"/>
    <w:rsid w:val="00F80183"/>
    <w:rsid w:val="00F90F1E"/>
    <w:rsid w:val="00FA518E"/>
    <w:rsid w:val="00FB1908"/>
    <w:rsid w:val="00FB6B87"/>
    <w:rsid w:val="00FB6E51"/>
    <w:rsid w:val="00FE3135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A4D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A01"/>
    <w:pPr>
      <w:spacing w:after="160" w:line="279" w:lineRule="auto"/>
    </w:pPr>
    <w:rPr>
      <w:rFonts w:eastAsiaTheme="minorEastAsia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BF4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BF4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BF4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44546A" w:themeColor="text2"/>
      <w:szCs w:val="22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BF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  <w:sz w:val="22"/>
      <w:szCs w:val="22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BF4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BF4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000000" w:themeColor="text1"/>
      <w:sz w:val="22"/>
      <w:szCs w:val="22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BF4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4546A" w:themeColor="text2"/>
      <w:sz w:val="22"/>
      <w:szCs w:val="22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BF4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BF4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F74BF4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74BF4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:lang w:val="en-CA" w:eastAsia="en-US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F74BF4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1Char">
    <w:name w:val="Heading 1 Char"/>
    <w:basedOn w:val="DefaultParagraphFont"/>
    <w:link w:val="Heading1"/>
    <w:uiPriority w:val="9"/>
    <w:rsid w:val="00F74BF4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BF4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BF4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BF4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BF4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BF4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BF4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BF4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BF4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74BF4"/>
    <w:pPr>
      <w:spacing w:after="0" w:line="240" w:lineRule="auto"/>
    </w:pPr>
    <w:rPr>
      <w:b/>
      <w:bCs/>
      <w:smallCaps/>
      <w:color w:val="44546A" w:themeColor="text2"/>
      <w:spacing w:val="6"/>
      <w:sz w:val="22"/>
      <w:szCs w:val="18"/>
      <w:lang w:val="en-CA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BF4"/>
    <w:pPr>
      <w:numPr>
        <w:ilvl w:val="1"/>
      </w:numPr>
      <w:spacing w:after="0" w:line="240" w:lineRule="auto"/>
    </w:pPr>
    <w:rPr>
      <w:rFonts w:eastAsiaTheme="majorEastAsia" w:cstheme="majorBidi"/>
      <w:iCs/>
      <w:color w:val="50637D" w:themeColor="text2" w:themeTint="E6"/>
      <w:sz w:val="32"/>
      <w:lang w:val="en-CA" w:eastAsia="en-US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F74BF4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F74BF4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F74BF4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F74BF4"/>
  </w:style>
  <w:style w:type="character" w:customStyle="1" w:styleId="NoSpacingChar">
    <w:name w:val="No Spacing Char"/>
    <w:basedOn w:val="DefaultParagraphFont"/>
    <w:link w:val="NoSpacing"/>
    <w:uiPriority w:val="1"/>
    <w:rsid w:val="00F74BF4"/>
  </w:style>
  <w:style w:type="paragraph" w:styleId="ListParagraph">
    <w:name w:val="List Paragraph"/>
    <w:basedOn w:val="Normal"/>
    <w:uiPriority w:val="34"/>
    <w:qFormat/>
    <w:rsid w:val="00F74BF4"/>
    <w:pPr>
      <w:spacing w:after="0" w:line="240" w:lineRule="auto"/>
      <w:ind w:left="720" w:hanging="288"/>
      <w:contextualSpacing/>
    </w:pPr>
    <w:rPr>
      <w:rFonts w:eastAsiaTheme="minorHAnsi"/>
      <w:color w:val="44546A" w:themeColor="text2"/>
      <w:sz w:val="22"/>
      <w:szCs w:val="22"/>
      <w:lang w:val="en-CA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74BF4"/>
    <w:pPr>
      <w:pBdr>
        <w:left w:val="single" w:sz="48" w:space="13" w:color="4472C4" w:themeColor="accent1"/>
      </w:pBdr>
      <w:spacing w:after="0" w:line="360" w:lineRule="auto"/>
    </w:pPr>
    <w:rPr>
      <w:rFonts w:asciiTheme="majorHAnsi" w:hAnsiTheme="majorHAnsi"/>
      <w:b/>
      <w:i/>
      <w:iCs/>
      <w:color w:val="4472C4" w:themeColor="accent1"/>
      <w:szCs w:val="22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74BF4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BF4"/>
    <w:pPr>
      <w:pBdr>
        <w:left w:val="single" w:sz="48" w:space="13" w:color="ED7D31" w:themeColor="accent2"/>
      </w:pBdr>
      <w:spacing w:before="240" w:after="120" w:line="300" w:lineRule="auto"/>
    </w:pPr>
    <w:rPr>
      <w:b/>
      <w:bCs/>
      <w:i/>
      <w:iCs/>
      <w:color w:val="ED7D31" w:themeColor="accent2"/>
      <w:sz w:val="26"/>
      <w:szCs w:val="22"/>
      <w:lang w:val="en-CA" w:eastAsia="en-US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BF4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F74BF4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F74BF4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F74BF4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F74BF4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F74BF4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4BF4"/>
    <w:pPr>
      <w:spacing w:before="480" w:line="264" w:lineRule="auto"/>
      <w:outlineLvl w:val="9"/>
    </w:pPr>
    <w:rPr>
      <w:b/>
    </w:rPr>
  </w:style>
  <w:style w:type="character" w:styleId="Hyperlink">
    <w:name w:val="Hyperlink"/>
    <w:basedOn w:val="DefaultParagraphFont"/>
    <w:uiPriority w:val="99"/>
    <w:semiHidden/>
    <w:unhideWhenUsed/>
    <w:rsid w:val="00651A01"/>
    <w:rPr>
      <w:color w:val="0000FF"/>
      <w:u w:val="single"/>
    </w:rPr>
  </w:style>
  <w:style w:type="table" w:styleId="TableGrid">
    <w:name w:val="Table Grid"/>
    <w:basedOn w:val="TableNormal"/>
    <w:uiPriority w:val="39"/>
    <w:rsid w:val="00651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A01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51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A01"/>
    <w:rPr>
      <w:rFonts w:eastAsiaTheme="minorEastAsia"/>
      <w:sz w:val="24"/>
      <w:szCs w:val="24"/>
      <w:lang w:val="en-US" w:eastAsia="ja-JP"/>
    </w:rPr>
  </w:style>
  <w:style w:type="table" w:styleId="LightList-Accent5">
    <w:name w:val="Light List Accent 5"/>
    <w:basedOn w:val="TableNormal"/>
    <w:uiPriority w:val="61"/>
    <w:rsid w:val="00990CCB"/>
    <w:rPr>
      <w:rFonts w:ascii="Times New Roman" w:eastAsiaTheme="minorEastAsia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146</Words>
  <Characters>653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6</cp:revision>
  <dcterms:created xsi:type="dcterms:W3CDTF">2024-08-13T15:24:00Z</dcterms:created>
  <dcterms:modified xsi:type="dcterms:W3CDTF">2024-10-10T15:17:00Z</dcterms:modified>
</cp:coreProperties>
</file>